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4EC548" w14:textId="5987E1E3" w:rsidR="000550A5" w:rsidRPr="000D3769" w:rsidRDefault="00F03137" w:rsidP="000550A5">
      <w:pPr>
        <w:rPr>
          <w:rFonts w:ascii="Calibri" w:hAnsi="Calibri"/>
          <w:lang w:val="en-US"/>
        </w:rPr>
      </w:pPr>
      <w:r w:rsidRPr="000D3769">
        <w:rPr>
          <w:rFonts w:ascii="Calibri" w:hAnsi="Calibri"/>
          <w:lang w:val="en-US"/>
        </w:rPr>
        <w:t>Additional file 1</w:t>
      </w:r>
      <w:r w:rsidR="000D3769" w:rsidRPr="000D3769">
        <w:rPr>
          <w:rFonts w:ascii="Calibri" w:hAnsi="Calibri"/>
          <w:lang w:val="en-US"/>
        </w:rPr>
        <w:t xml:space="preserve">: </w:t>
      </w:r>
      <w:bookmarkStart w:id="0" w:name="_GoBack"/>
      <w:r w:rsidR="000D3769" w:rsidRPr="000D3769">
        <w:rPr>
          <w:rFonts w:ascii="Calibri" w:hAnsi="Calibri"/>
          <w:b/>
          <w:lang w:val="en-US"/>
        </w:rPr>
        <w:t>Table S1</w:t>
      </w:r>
      <w:bookmarkEnd w:id="0"/>
      <w:r w:rsidR="00546F4C" w:rsidRPr="000D3769">
        <w:rPr>
          <w:rFonts w:ascii="Calibri" w:hAnsi="Calibri"/>
          <w:lang w:val="en-US"/>
        </w:rPr>
        <w:t xml:space="preserve"> </w:t>
      </w:r>
      <w:proofErr w:type="gramStart"/>
      <w:r w:rsidR="00546F4C" w:rsidRPr="000D3769">
        <w:rPr>
          <w:rFonts w:ascii="Calibri" w:hAnsi="Calibri"/>
          <w:lang w:val="en-US"/>
        </w:rPr>
        <w:t xml:space="preserve">Imaging </w:t>
      </w:r>
      <w:r w:rsidR="002C253A" w:rsidRPr="000D3769">
        <w:rPr>
          <w:rFonts w:ascii="Calibri" w:hAnsi="Calibri"/>
          <w:lang w:val="en-US"/>
        </w:rPr>
        <w:t xml:space="preserve"> Techniques</w:t>
      </w:r>
      <w:proofErr w:type="gramEnd"/>
      <w:r w:rsidR="002C253A" w:rsidRPr="000D3769">
        <w:rPr>
          <w:rFonts w:ascii="Calibri" w:hAnsi="Calibri"/>
          <w:lang w:val="en-US"/>
        </w:rPr>
        <w:t xml:space="preserve"> </w:t>
      </w:r>
      <w:r w:rsidR="00546F4C" w:rsidRPr="000D3769">
        <w:rPr>
          <w:rFonts w:ascii="Calibri" w:hAnsi="Calibri"/>
          <w:lang w:val="en-US"/>
        </w:rPr>
        <w:t>in Tumor Evaluation</w:t>
      </w:r>
    </w:p>
    <w:tbl>
      <w:tblPr>
        <w:tblStyle w:val="TableGrid"/>
        <w:tblpPr w:leftFromText="141" w:rightFromText="141" w:vertAnchor="page" w:horzAnchor="page" w:tblpX="1810" w:tblpY="5558"/>
        <w:tblW w:w="9464" w:type="dxa"/>
        <w:tblBorders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701"/>
        <w:gridCol w:w="1559"/>
        <w:gridCol w:w="1701"/>
        <w:gridCol w:w="1560"/>
        <w:gridCol w:w="1559"/>
      </w:tblGrid>
      <w:tr w:rsidR="00546F4C" w:rsidRPr="008379CF" w14:paraId="0B587C18" w14:textId="77777777" w:rsidTr="00546F4C">
        <w:trPr>
          <w:trHeight w:val="538"/>
        </w:trPr>
        <w:tc>
          <w:tcPr>
            <w:tcW w:w="1384" w:type="dxa"/>
          </w:tcPr>
          <w:p w14:paraId="4663FD3D" w14:textId="77777777" w:rsidR="00546F4C" w:rsidRPr="008379CF" w:rsidRDefault="00546F4C" w:rsidP="001D61A3">
            <w:pPr>
              <w:jc w:val="center"/>
              <w:rPr>
                <w:rFonts w:ascii="Calibri" w:hAnsi="Calibri"/>
                <w:b/>
                <w:bCs/>
                <w:sz w:val="14"/>
                <w:szCs w:val="14"/>
                <w:lang w:val="en-US"/>
              </w:rPr>
            </w:pPr>
          </w:p>
          <w:p w14:paraId="04F6E0EF" w14:textId="77777777" w:rsidR="00546F4C" w:rsidRPr="008379CF" w:rsidRDefault="00546F4C" w:rsidP="001D61A3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b/>
                <w:bCs/>
                <w:sz w:val="16"/>
                <w:szCs w:val="16"/>
                <w:lang w:val="en-US"/>
              </w:rPr>
              <w:t>Imaging Technique</w:t>
            </w:r>
          </w:p>
          <w:p w14:paraId="0E1FE727" w14:textId="77777777" w:rsidR="00546F4C" w:rsidRPr="008379CF" w:rsidRDefault="00546F4C" w:rsidP="001D61A3">
            <w:pPr>
              <w:jc w:val="center"/>
              <w:rPr>
                <w:rFonts w:ascii="Calibri" w:hAnsi="Calibri"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</w:tcPr>
          <w:p w14:paraId="78F36ABA" w14:textId="77777777" w:rsidR="00546F4C" w:rsidRPr="008379CF" w:rsidRDefault="00546F4C" w:rsidP="001D61A3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  <w:lang w:val="en-US"/>
              </w:rPr>
            </w:pPr>
          </w:p>
          <w:p w14:paraId="2D525E2D" w14:textId="77777777" w:rsidR="00546F4C" w:rsidRPr="008379CF" w:rsidRDefault="00546F4C" w:rsidP="001D61A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b/>
                <w:bCs/>
                <w:sz w:val="16"/>
                <w:szCs w:val="16"/>
                <w:lang w:val="en-US"/>
              </w:rPr>
              <w:t>Biological Bases of Imaging Technique</w:t>
            </w:r>
          </w:p>
        </w:tc>
        <w:tc>
          <w:tcPr>
            <w:tcW w:w="1559" w:type="dxa"/>
          </w:tcPr>
          <w:p w14:paraId="4BF3C0E2" w14:textId="77777777" w:rsidR="00546F4C" w:rsidRPr="008379CF" w:rsidRDefault="00546F4C" w:rsidP="001D61A3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613B8474" w14:textId="77777777" w:rsidR="00546F4C" w:rsidRPr="008379CF" w:rsidRDefault="00546F4C" w:rsidP="001D61A3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Evaluation</w:t>
            </w:r>
          </w:p>
          <w:p w14:paraId="435534A0" w14:textId="77777777" w:rsidR="00546F4C" w:rsidRPr="008379CF" w:rsidRDefault="00546F4C" w:rsidP="001D61A3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jc w:val="center"/>
              <w:textAlignment w:val="baseline"/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arameters obtained</w:t>
            </w:r>
          </w:p>
          <w:p w14:paraId="36D0B9D7" w14:textId="77777777" w:rsidR="00546F4C" w:rsidRPr="008379CF" w:rsidRDefault="00546F4C" w:rsidP="001D61A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00762D2C" w14:textId="77777777" w:rsidR="00546F4C" w:rsidRPr="008379CF" w:rsidRDefault="00546F4C" w:rsidP="001D61A3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50AFB013" w14:textId="77777777" w:rsidR="00546F4C" w:rsidRPr="008379CF" w:rsidRDefault="00546F4C" w:rsidP="001D61A3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jc w:val="center"/>
              <w:textAlignment w:val="baseline"/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athophysiological correlation</w:t>
            </w:r>
          </w:p>
        </w:tc>
        <w:tc>
          <w:tcPr>
            <w:tcW w:w="1560" w:type="dxa"/>
          </w:tcPr>
          <w:p w14:paraId="7F02A07E" w14:textId="77777777" w:rsidR="00546F4C" w:rsidRPr="008379CF" w:rsidRDefault="00546F4C" w:rsidP="001D61A3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  <w:lang w:val="en-US"/>
              </w:rPr>
            </w:pPr>
          </w:p>
          <w:p w14:paraId="22D3F40B" w14:textId="77777777" w:rsidR="00546F4C" w:rsidRPr="008379CF" w:rsidRDefault="00546F4C" w:rsidP="001D61A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b/>
                <w:bCs/>
                <w:sz w:val="16"/>
                <w:szCs w:val="16"/>
                <w:lang w:val="en-US"/>
              </w:rPr>
              <w:t>Advantages</w:t>
            </w:r>
          </w:p>
          <w:p w14:paraId="3845FD9F" w14:textId="77777777" w:rsidR="00546F4C" w:rsidRPr="008379CF" w:rsidRDefault="00546F4C" w:rsidP="001D61A3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701F9C5E" w14:textId="77777777" w:rsidR="00546F4C" w:rsidRPr="008379CF" w:rsidRDefault="00546F4C" w:rsidP="001D61A3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  <w:lang w:val="en-US"/>
              </w:rPr>
            </w:pPr>
          </w:p>
          <w:p w14:paraId="07BEB9AA" w14:textId="77777777" w:rsidR="00546F4C" w:rsidRPr="008379CF" w:rsidRDefault="00546F4C" w:rsidP="001D61A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b/>
                <w:bCs/>
                <w:sz w:val="16"/>
                <w:szCs w:val="16"/>
                <w:lang w:val="en-US"/>
              </w:rPr>
              <w:t>Disadvantages</w:t>
            </w:r>
          </w:p>
          <w:p w14:paraId="3AE55772" w14:textId="77777777" w:rsidR="00546F4C" w:rsidRPr="008379CF" w:rsidRDefault="00546F4C" w:rsidP="001D61A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546F4C" w:rsidRPr="008379CF" w14:paraId="2591FB37" w14:textId="77777777" w:rsidTr="001D61A3">
        <w:trPr>
          <w:trHeight w:val="538"/>
        </w:trPr>
        <w:tc>
          <w:tcPr>
            <w:tcW w:w="1384" w:type="dxa"/>
          </w:tcPr>
          <w:p w14:paraId="74315E36" w14:textId="24F843BE" w:rsidR="003358E6" w:rsidRPr="008379CF" w:rsidRDefault="00546F4C" w:rsidP="00546F4C">
            <w:pPr>
              <w:rPr>
                <w:rFonts w:ascii="Calibri" w:hAnsi="Calibri"/>
                <w:b/>
                <w:bCs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b/>
                <w:bCs/>
                <w:sz w:val="16"/>
                <w:szCs w:val="16"/>
                <w:lang w:val="en-US"/>
              </w:rPr>
              <w:t>Conventional Imaging</w:t>
            </w:r>
            <w:r w:rsidR="003358E6" w:rsidRPr="008379CF">
              <w:rPr>
                <w:rFonts w:ascii="Calibri" w:hAnsi="Calibri"/>
                <w:b/>
                <w:bCs/>
                <w:sz w:val="16"/>
                <w:szCs w:val="16"/>
                <w:lang w:val="en-US"/>
              </w:rPr>
              <w:t xml:space="preserve"> techniques</w:t>
            </w:r>
          </w:p>
          <w:p w14:paraId="33BFBE56" w14:textId="4E301CB8" w:rsidR="00546F4C" w:rsidRPr="008379CF" w:rsidRDefault="003358E6" w:rsidP="00546F4C">
            <w:pPr>
              <w:rPr>
                <w:rFonts w:ascii="Calibri" w:hAnsi="Calibri"/>
                <w:b/>
                <w:bCs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b/>
                <w:bCs/>
                <w:sz w:val="16"/>
                <w:szCs w:val="16"/>
                <w:lang w:val="en-US"/>
              </w:rPr>
              <w:t>(CT, US, MRI</w:t>
            </w:r>
            <w:r w:rsidR="00444C24" w:rsidRPr="008379CF">
              <w:rPr>
                <w:rFonts w:ascii="Calibri" w:hAnsi="Calibri"/>
                <w:b/>
                <w:bCs/>
                <w:sz w:val="16"/>
                <w:szCs w:val="16"/>
                <w:lang w:val="en-US"/>
              </w:rPr>
              <w:t>, mammography</w:t>
            </w:r>
            <w:r w:rsidRPr="008379CF">
              <w:rPr>
                <w:rFonts w:ascii="Calibri" w:hAnsi="Calibri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</w:tcPr>
          <w:p w14:paraId="5DF5C9AC" w14:textId="0C8CBE7D" w:rsidR="00546F4C" w:rsidRPr="008379CF" w:rsidRDefault="00546F4C" w:rsidP="00546F4C">
            <w:pPr>
              <w:rPr>
                <w:rFonts w:ascii="Calibri" w:hAnsi="Calibri"/>
                <w:bCs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bCs/>
                <w:sz w:val="16"/>
                <w:szCs w:val="16"/>
                <w:lang w:val="en-US"/>
              </w:rPr>
              <w:t xml:space="preserve">Depend on </w:t>
            </w:r>
            <w:r w:rsidR="00FE7C47" w:rsidRPr="008379CF">
              <w:rPr>
                <w:rFonts w:ascii="Calibri" w:hAnsi="Calibri"/>
                <w:bCs/>
                <w:sz w:val="16"/>
                <w:szCs w:val="16"/>
                <w:lang w:val="en-US"/>
              </w:rPr>
              <w:t xml:space="preserve">the </w:t>
            </w:r>
            <w:r w:rsidRPr="008379CF">
              <w:rPr>
                <w:rFonts w:ascii="Calibri" w:hAnsi="Calibri"/>
                <w:bCs/>
                <w:sz w:val="16"/>
                <w:szCs w:val="16"/>
                <w:lang w:val="en-US"/>
              </w:rPr>
              <w:t>imaging technique</w:t>
            </w:r>
          </w:p>
        </w:tc>
        <w:tc>
          <w:tcPr>
            <w:tcW w:w="1559" w:type="dxa"/>
          </w:tcPr>
          <w:p w14:paraId="0AFDAE25" w14:textId="77777777" w:rsidR="005C61C2" w:rsidRPr="008379CF" w:rsidRDefault="005C61C2" w:rsidP="00546F4C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 w:cs="Calibri"/>
                <w:bCs/>
                <w:color w:val="000000"/>
                <w:kern w:val="24"/>
                <w:sz w:val="16"/>
                <w:szCs w:val="16"/>
                <w:lang w:val="en-US"/>
              </w:rPr>
              <w:t>Morphology: Size, shape, contour</w:t>
            </w:r>
          </w:p>
          <w:p w14:paraId="6471387A" w14:textId="77777777" w:rsidR="005C61C2" w:rsidRPr="008379CF" w:rsidRDefault="005C61C2" w:rsidP="00546F4C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46F21339" w14:textId="77777777" w:rsidR="00546F4C" w:rsidRPr="008379CF" w:rsidRDefault="005C61C2" w:rsidP="00546F4C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 w:cs="Calibri"/>
                <w:bCs/>
                <w:color w:val="000000"/>
                <w:kern w:val="24"/>
                <w:sz w:val="16"/>
                <w:szCs w:val="16"/>
                <w:lang w:val="en-US"/>
              </w:rPr>
              <w:t>D</w:t>
            </w:r>
            <w:r w:rsidR="00546F4C" w:rsidRPr="008379CF">
              <w:rPr>
                <w:rFonts w:ascii="Calibri" w:hAnsi="Calibri" w:cs="Calibri"/>
                <w:bCs/>
                <w:color w:val="000000"/>
                <w:kern w:val="24"/>
                <w:sz w:val="16"/>
                <w:szCs w:val="16"/>
                <w:lang w:val="en-US"/>
              </w:rPr>
              <w:t>egree of enhancement</w:t>
            </w:r>
            <w:r w:rsidR="00811559" w:rsidRPr="008379CF">
              <w:rPr>
                <w:rFonts w:ascii="Calibri" w:hAnsi="Calibri" w:cs="Calibri"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 with contrast administration</w:t>
            </w:r>
          </w:p>
          <w:p w14:paraId="0C113E01" w14:textId="77777777" w:rsidR="00D321BA" w:rsidRPr="008379CF" w:rsidRDefault="00D321BA" w:rsidP="00546F4C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0C8475DF" w14:textId="50AAA6C1" w:rsidR="00D321BA" w:rsidRPr="008379CF" w:rsidRDefault="00D321BA" w:rsidP="00546F4C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 w:cs="Calibri"/>
                <w:bCs/>
                <w:color w:val="000000"/>
                <w:kern w:val="24"/>
                <w:sz w:val="16"/>
                <w:szCs w:val="16"/>
                <w:lang w:val="en-US"/>
              </w:rPr>
              <w:t>T1, T2, proton density, T2* mapping</w:t>
            </w:r>
          </w:p>
          <w:p w14:paraId="5B7C2E69" w14:textId="77777777" w:rsidR="00D321BA" w:rsidRPr="008379CF" w:rsidRDefault="00D321BA" w:rsidP="00546F4C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460D64B6" w14:textId="0ADD698B" w:rsidR="00D321BA" w:rsidRPr="008379CF" w:rsidRDefault="00D321BA" w:rsidP="00546F4C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 w:cs="Calibri"/>
                <w:bCs/>
                <w:color w:val="000000"/>
                <w:kern w:val="24"/>
                <w:sz w:val="16"/>
                <w:szCs w:val="16"/>
                <w:lang w:val="en-US"/>
              </w:rPr>
              <w:t>Fat quantification</w:t>
            </w:r>
          </w:p>
          <w:p w14:paraId="3946C2EC" w14:textId="54E3EC6E" w:rsidR="005C61C2" w:rsidRPr="008379CF" w:rsidRDefault="005C61C2" w:rsidP="00546F4C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3CBA31BB" w14:textId="6370D90A" w:rsidR="00546F4C" w:rsidRPr="008379CF" w:rsidRDefault="00546F4C" w:rsidP="00546F4C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 w:cs="Calibri"/>
                <w:bCs/>
                <w:color w:val="000000"/>
                <w:kern w:val="24"/>
                <w:sz w:val="16"/>
                <w:szCs w:val="16"/>
                <w:lang w:val="en-US"/>
              </w:rPr>
              <w:t>No</w:t>
            </w:r>
            <w:r w:rsidR="003358E6" w:rsidRPr="008379CF">
              <w:rPr>
                <w:rFonts w:ascii="Calibri" w:hAnsi="Calibri" w:cs="Calibri"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 clear</w:t>
            </w:r>
            <w:r w:rsidR="009A6574" w:rsidRPr="008379CF">
              <w:rPr>
                <w:rFonts w:ascii="Calibri" w:hAnsi="Calibri" w:cs="Calibri"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 correlation</w:t>
            </w:r>
          </w:p>
          <w:p w14:paraId="3F0D677F" w14:textId="77777777" w:rsidR="003358E6" w:rsidRPr="008379CF" w:rsidRDefault="003358E6" w:rsidP="00546F4C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410937DA" w14:textId="0E747B42" w:rsidR="003358E6" w:rsidRPr="008379CF" w:rsidRDefault="003358E6" w:rsidP="00546F4C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 w:cs="Calibri"/>
                <w:bCs/>
                <w:color w:val="000000"/>
                <w:kern w:val="24"/>
                <w:sz w:val="16"/>
                <w:szCs w:val="16"/>
                <w:lang w:val="en-US"/>
              </w:rPr>
              <w:t>Non-specific correlation with aggressiveness</w:t>
            </w:r>
            <w:r w:rsidR="00FE7C47" w:rsidRPr="008379CF">
              <w:rPr>
                <w:rFonts w:ascii="Calibri" w:hAnsi="Calibri" w:cs="Calibri"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 of some of them</w:t>
            </w:r>
          </w:p>
          <w:p w14:paraId="6AB09FBD" w14:textId="164A7222" w:rsidR="003358E6" w:rsidRPr="008379CF" w:rsidRDefault="003358E6" w:rsidP="00546F4C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76BB2E4F" w14:textId="7F438838" w:rsidR="00546F4C" w:rsidRPr="008379CF" w:rsidRDefault="008379CF" w:rsidP="00546F4C">
            <w:pPr>
              <w:rPr>
                <w:rFonts w:ascii="Calibri" w:hAnsi="Calibri"/>
                <w:bCs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bCs/>
                <w:sz w:val="16"/>
                <w:szCs w:val="16"/>
                <w:lang w:val="en-US"/>
              </w:rPr>
              <w:t>Availability</w:t>
            </w:r>
          </w:p>
          <w:p w14:paraId="25A94F25" w14:textId="77777777" w:rsidR="00FE7C47" w:rsidRPr="008379CF" w:rsidRDefault="00FE7C47" w:rsidP="00546F4C">
            <w:pPr>
              <w:rPr>
                <w:rFonts w:ascii="Calibri" w:hAnsi="Calibri"/>
                <w:bCs/>
                <w:sz w:val="16"/>
                <w:szCs w:val="16"/>
                <w:lang w:val="en-US"/>
              </w:rPr>
            </w:pPr>
          </w:p>
          <w:p w14:paraId="14ED04DB" w14:textId="3EB9615A" w:rsidR="00546F4C" w:rsidRPr="008379CF" w:rsidRDefault="00546F4C" w:rsidP="00FE7C47">
            <w:pPr>
              <w:rPr>
                <w:rFonts w:ascii="Calibri" w:hAnsi="Calibri"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63E00E50" w14:textId="5DC84D0E" w:rsidR="00546F4C" w:rsidRPr="008379CF" w:rsidRDefault="008379CF" w:rsidP="00546F4C">
            <w:pPr>
              <w:rPr>
                <w:rFonts w:ascii="Calibri" w:hAnsi="Calibri"/>
                <w:bCs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bCs/>
                <w:sz w:val="16"/>
                <w:szCs w:val="16"/>
                <w:lang w:val="en-US"/>
              </w:rPr>
              <w:t>Unspecific</w:t>
            </w:r>
            <w:r w:rsidR="00546F4C" w:rsidRPr="008379CF">
              <w:rPr>
                <w:rFonts w:ascii="Calibri" w:hAnsi="Calibri"/>
                <w:bCs/>
                <w:sz w:val="16"/>
                <w:szCs w:val="16"/>
                <w:lang w:val="en-US"/>
              </w:rPr>
              <w:t xml:space="preserve"> </w:t>
            </w:r>
            <w:r w:rsidR="005C61C2" w:rsidRPr="008379CF">
              <w:rPr>
                <w:rFonts w:ascii="Calibri" w:hAnsi="Calibri"/>
                <w:bCs/>
                <w:sz w:val="16"/>
                <w:szCs w:val="16"/>
                <w:lang w:val="en-US"/>
              </w:rPr>
              <w:t xml:space="preserve">morphologic </w:t>
            </w:r>
            <w:r w:rsidR="00D321BA" w:rsidRPr="008379CF">
              <w:rPr>
                <w:rFonts w:ascii="Calibri" w:hAnsi="Calibri"/>
                <w:bCs/>
                <w:sz w:val="16"/>
                <w:szCs w:val="16"/>
                <w:lang w:val="en-US"/>
              </w:rPr>
              <w:t xml:space="preserve">and structural </w:t>
            </w:r>
            <w:r w:rsidR="00546F4C" w:rsidRPr="008379CF">
              <w:rPr>
                <w:rFonts w:ascii="Calibri" w:hAnsi="Calibri"/>
                <w:bCs/>
                <w:sz w:val="16"/>
                <w:szCs w:val="16"/>
                <w:lang w:val="en-US"/>
              </w:rPr>
              <w:t>features</w:t>
            </w:r>
            <w:r w:rsidR="00FE7C47" w:rsidRPr="008379CF">
              <w:rPr>
                <w:rFonts w:ascii="Calibri" w:hAnsi="Calibri"/>
                <w:bCs/>
                <w:sz w:val="16"/>
                <w:szCs w:val="16"/>
                <w:lang w:val="en-US"/>
              </w:rPr>
              <w:t xml:space="preserve"> without a biological correlation</w:t>
            </w:r>
          </w:p>
        </w:tc>
      </w:tr>
      <w:tr w:rsidR="001D61A3" w:rsidRPr="008379CF" w14:paraId="66ACDF6A" w14:textId="77777777" w:rsidTr="001D61A3">
        <w:trPr>
          <w:trHeight w:val="855"/>
        </w:trPr>
        <w:tc>
          <w:tcPr>
            <w:tcW w:w="1384" w:type="dxa"/>
          </w:tcPr>
          <w:p w14:paraId="5C9D69BA" w14:textId="410E80D5" w:rsidR="001D61A3" w:rsidRPr="008379CF" w:rsidRDefault="00B00878" w:rsidP="001D61A3">
            <w:pPr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b/>
                <w:sz w:val="16"/>
                <w:szCs w:val="16"/>
                <w:lang w:val="en-US"/>
              </w:rPr>
              <w:t>Dual energy</w:t>
            </w:r>
            <w:r w:rsidR="00431E43" w:rsidRPr="008379CF">
              <w:rPr>
                <w:rFonts w:ascii="Calibri" w:hAnsi="Calibri"/>
                <w:b/>
                <w:sz w:val="16"/>
                <w:szCs w:val="16"/>
                <w:lang w:val="en-US"/>
              </w:rPr>
              <w:t>/Spectral</w:t>
            </w:r>
            <w:r w:rsidRPr="008379CF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 CT</w:t>
            </w:r>
          </w:p>
        </w:tc>
        <w:tc>
          <w:tcPr>
            <w:tcW w:w="1701" w:type="dxa"/>
          </w:tcPr>
          <w:p w14:paraId="1D76FC83" w14:textId="77777777" w:rsidR="006F472D" w:rsidRPr="008379CF" w:rsidRDefault="00B00878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Energy-dependent attenuation profiles of specific materials. </w:t>
            </w:r>
          </w:p>
          <w:p w14:paraId="4259CA09" w14:textId="77777777" w:rsidR="006F472D" w:rsidRPr="008379CF" w:rsidRDefault="006F472D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698A49DC" w14:textId="78C1EACE" w:rsidR="001D61A3" w:rsidRPr="008379CF" w:rsidRDefault="00B00878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Photoelectric effect increases strongly with increasing effective atomic number, and with decreasing energy of x-rays</w:t>
            </w:r>
          </w:p>
        </w:tc>
        <w:tc>
          <w:tcPr>
            <w:tcW w:w="1559" w:type="dxa"/>
          </w:tcPr>
          <w:p w14:paraId="091F7974" w14:textId="77777777" w:rsidR="00B00878" w:rsidRPr="008379CF" w:rsidRDefault="00B00878" w:rsidP="00B00878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Tissue composition</w:t>
            </w:r>
          </w:p>
          <w:p w14:paraId="12CA7955" w14:textId="77777777" w:rsidR="003358E6" w:rsidRPr="008379CF" w:rsidRDefault="003358E6" w:rsidP="00B00878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178301B4" w14:textId="77777777" w:rsidR="00B00878" w:rsidRPr="008379CF" w:rsidRDefault="00B00878" w:rsidP="00B00878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Quantification of attenuation caused by iodine contrast</w:t>
            </w:r>
          </w:p>
          <w:p w14:paraId="7C9D5ADC" w14:textId="77777777" w:rsidR="003358E6" w:rsidRPr="008379CF" w:rsidRDefault="003358E6" w:rsidP="00B00878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6BB8586E" w14:textId="17E51076" w:rsidR="001D61A3" w:rsidRPr="008379CF" w:rsidRDefault="00B00878" w:rsidP="00B00878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Calculation of iodine concentrations</w:t>
            </w:r>
          </w:p>
        </w:tc>
        <w:tc>
          <w:tcPr>
            <w:tcW w:w="1701" w:type="dxa"/>
          </w:tcPr>
          <w:p w14:paraId="673156FD" w14:textId="77777777" w:rsidR="001D61A3" w:rsidRPr="008379CF" w:rsidRDefault="00B44BC8" w:rsidP="003358E6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Spectral analysis offers opportunity to distinguish clinically relevant materials in tissues (</w:t>
            </w:r>
            <w:proofErr w:type="spellStart"/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ie</w:t>
            </w:r>
            <w:proofErr w:type="spellEnd"/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, iodine material due to contrast enhancement)</w:t>
            </w:r>
          </w:p>
          <w:p w14:paraId="6AE30F75" w14:textId="77777777" w:rsidR="003358E6" w:rsidRPr="008379CF" w:rsidRDefault="003358E6" w:rsidP="003358E6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23D4FCC2" w14:textId="7A86A442" w:rsidR="003358E6" w:rsidRPr="008379CF" w:rsidRDefault="006F472D" w:rsidP="003358E6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Some c</w:t>
            </w:r>
            <w:r w:rsidR="003358E6" w:rsidRPr="008379CF">
              <w:rPr>
                <w:rFonts w:ascii="Calibri" w:hAnsi="Calibri"/>
                <w:sz w:val="16"/>
                <w:szCs w:val="16"/>
                <w:lang w:val="en-US"/>
              </w:rPr>
              <w:t>orrelation with perfusion data in tumors</w:t>
            </w:r>
          </w:p>
          <w:p w14:paraId="5B1B7498" w14:textId="4B3263F4" w:rsidR="003358E6" w:rsidRPr="008379CF" w:rsidRDefault="003358E6" w:rsidP="003358E6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23BCA602" w14:textId="78A067C7" w:rsidR="00B44BC8" w:rsidRPr="008379CF" w:rsidRDefault="00B44BC8" w:rsidP="00B44BC8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Evaluation </w:t>
            </w:r>
            <w:r w:rsidR="003358E6"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and quantification of </w:t>
            </w: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contrast material uptake</w:t>
            </w:r>
          </w:p>
          <w:p w14:paraId="24E9F788" w14:textId="77777777" w:rsidR="001D61A3" w:rsidRPr="008379CF" w:rsidRDefault="001D61A3" w:rsidP="00B44BC8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09C6F95E" w14:textId="09DF287E" w:rsidR="003358E6" w:rsidRPr="008379CF" w:rsidRDefault="008379CF" w:rsidP="00B44BC8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Possibility</w:t>
            </w:r>
            <w:r w:rsidR="003358E6"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 of obtaining </w:t>
            </w:r>
            <w:r w:rsidR="006F472D"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"virtual" </w:t>
            </w:r>
            <w:r w:rsidR="003358E6" w:rsidRPr="008379CF">
              <w:rPr>
                <w:rFonts w:ascii="Calibri" w:hAnsi="Calibri"/>
                <w:sz w:val="16"/>
                <w:szCs w:val="16"/>
                <w:lang w:val="en-US"/>
              </w:rPr>
              <w:t>unenhanced images  (dose reduction)</w:t>
            </w:r>
          </w:p>
        </w:tc>
        <w:tc>
          <w:tcPr>
            <w:tcW w:w="1559" w:type="dxa"/>
          </w:tcPr>
          <w:p w14:paraId="4313C382" w14:textId="4D7E6261" w:rsidR="00B44BC8" w:rsidRPr="008379CF" w:rsidRDefault="00B44BC8" w:rsidP="00B44BC8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Only a few applications are currently well established in clinical practice</w:t>
            </w:r>
          </w:p>
          <w:p w14:paraId="4AC0EF65" w14:textId="049109D2" w:rsidR="001D61A3" w:rsidRPr="008379CF" w:rsidRDefault="001D61A3" w:rsidP="00B44BC8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B021EB" w:rsidRPr="008379CF" w14:paraId="7A25BCF0" w14:textId="77777777" w:rsidTr="00B021EB">
        <w:trPr>
          <w:trHeight w:val="667"/>
        </w:trPr>
        <w:tc>
          <w:tcPr>
            <w:tcW w:w="1384" w:type="dxa"/>
          </w:tcPr>
          <w:p w14:paraId="349A0360" w14:textId="4AA9764C" w:rsidR="00B021EB" w:rsidRPr="008379CF" w:rsidRDefault="00B021EB" w:rsidP="001D61A3">
            <w:pPr>
              <w:rPr>
                <w:rFonts w:ascii="Calibri" w:hAnsi="Calibri"/>
                <w:b/>
                <w:bCs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b/>
                <w:bCs/>
                <w:sz w:val="16"/>
                <w:szCs w:val="16"/>
                <w:lang w:val="en-US"/>
              </w:rPr>
              <w:t>Elastography (US or MR-based)</w:t>
            </w:r>
          </w:p>
        </w:tc>
        <w:tc>
          <w:tcPr>
            <w:tcW w:w="1701" w:type="dxa"/>
          </w:tcPr>
          <w:p w14:paraId="1380427C" w14:textId="50B75ABA" w:rsidR="00B021EB" w:rsidRPr="008379CF" w:rsidRDefault="00B021EB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Tissue hardness</w:t>
            </w:r>
          </w:p>
        </w:tc>
        <w:tc>
          <w:tcPr>
            <w:tcW w:w="1559" w:type="dxa"/>
          </w:tcPr>
          <w:p w14:paraId="716655FA" w14:textId="7262D729" w:rsidR="00B021EB" w:rsidRPr="008379CF" w:rsidRDefault="00B021EB" w:rsidP="00B44BC8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Qualitative evaluation</w:t>
            </w:r>
          </w:p>
          <w:p w14:paraId="54E53F7F" w14:textId="77777777" w:rsidR="00B021EB" w:rsidRPr="008379CF" w:rsidRDefault="00B021EB" w:rsidP="00B44BC8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7DFD417C" w14:textId="0DA474F3" w:rsidR="00B021EB" w:rsidRPr="008379CF" w:rsidRDefault="00B021EB" w:rsidP="00B44BC8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Quantitative evaluation</w:t>
            </w:r>
          </w:p>
          <w:p w14:paraId="1B9CE640" w14:textId="77777777" w:rsidR="00B021EB" w:rsidRPr="008379CF" w:rsidRDefault="00B021EB" w:rsidP="00B44BC8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3A8342E6" w14:textId="2E525C95" w:rsidR="00B021EB" w:rsidRPr="008379CF" w:rsidRDefault="00B021EB" w:rsidP="00724594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Strain ratio</w:t>
            </w:r>
          </w:p>
        </w:tc>
        <w:tc>
          <w:tcPr>
            <w:tcW w:w="1701" w:type="dxa"/>
          </w:tcPr>
          <w:p w14:paraId="784B5DDF" w14:textId="77777777" w:rsidR="00B021EB" w:rsidRPr="008379CF" w:rsidRDefault="00B021EB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Healthy tissue usually vibrates more than many pathologic processes such as inflammation, fibrosis, and cancer, which induce alterations in tissue stiffness.</w:t>
            </w:r>
          </w:p>
          <w:p w14:paraId="58AA3FB4" w14:textId="19C9810E" w:rsidR="00B021EB" w:rsidRPr="008379CF" w:rsidRDefault="00B021EB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11A44C4E" w14:textId="64291BBB" w:rsidR="00B021EB" w:rsidRPr="008379CF" w:rsidRDefault="00B021EB" w:rsidP="00B44BC8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Low cost (US)</w:t>
            </w:r>
          </w:p>
          <w:p w14:paraId="1819BC1D" w14:textId="77777777" w:rsidR="00B021EB" w:rsidRPr="008379CF" w:rsidRDefault="00B021EB" w:rsidP="00B44BC8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165AC78A" w14:textId="670FF71E" w:rsidR="00B021EB" w:rsidRPr="008379CF" w:rsidRDefault="00B021EB" w:rsidP="00B44BC8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No ionizing radiation</w:t>
            </w:r>
          </w:p>
        </w:tc>
        <w:tc>
          <w:tcPr>
            <w:tcW w:w="1559" w:type="dxa"/>
          </w:tcPr>
          <w:p w14:paraId="71C9ED75" w14:textId="1E55FF1F" w:rsidR="00B021EB" w:rsidRPr="008379CF" w:rsidRDefault="00B021EB" w:rsidP="00B44BC8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No definitive histologic correlation</w:t>
            </w:r>
          </w:p>
          <w:p w14:paraId="0842EBE4" w14:textId="77777777" w:rsidR="00B021EB" w:rsidRPr="008379CF" w:rsidRDefault="00B021EB" w:rsidP="00B44BC8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33A5C93B" w14:textId="6AA79557" w:rsidR="00B021EB" w:rsidRPr="008379CF" w:rsidRDefault="00B021EB" w:rsidP="00B44BC8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proofErr w:type="spellStart"/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Elastographic</w:t>
            </w:r>
            <w:proofErr w:type="spellEnd"/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 measurements are relative</w:t>
            </w:r>
          </w:p>
        </w:tc>
      </w:tr>
      <w:tr w:rsidR="00B021EB" w:rsidRPr="008379CF" w14:paraId="59C9212D" w14:textId="77777777" w:rsidTr="001D61A3">
        <w:trPr>
          <w:trHeight w:val="667"/>
        </w:trPr>
        <w:tc>
          <w:tcPr>
            <w:tcW w:w="1384" w:type="dxa"/>
          </w:tcPr>
          <w:p w14:paraId="17D8188F" w14:textId="5A1B79C2" w:rsidR="00B021EB" w:rsidRPr="008379CF" w:rsidRDefault="00B021EB" w:rsidP="001D61A3">
            <w:pPr>
              <w:rPr>
                <w:rFonts w:ascii="Calibri" w:hAnsi="Calibri"/>
                <w:b/>
                <w:bCs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b/>
                <w:bCs/>
                <w:sz w:val="16"/>
                <w:szCs w:val="16"/>
                <w:lang w:val="en-US"/>
              </w:rPr>
              <w:t>Magnetization transfer MRI</w:t>
            </w:r>
          </w:p>
        </w:tc>
        <w:tc>
          <w:tcPr>
            <w:tcW w:w="1701" w:type="dxa"/>
          </w:tcPr>
          <w:p w14:paraId="3DF19684" w14:textId="77777777" w:rsidR="00B021EB" w:rsidRPr="008379CF" w:rsidRDefault="00B021EB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Differences in magnetization interaction of free water protons and macromolecular-bound protons.</w:t>
            </w:r>
          </w:p>
          <w:p w14:paraId="5832F60C" w14:textId="57C6EE30" w:rsidR="00B021EB" w:rsidRPr="008379CF" w:rsidRDefault="00B021EB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36160ADE" w14:textId="3779279D" w:rsidR="00B021EB" w:rsidRPr="008379CF" w:rsidRDefault="00B021EB" w:rsidP="00B44BC8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Magnetization transfer ratio</w:t>
            </w:r>
          </w:p>
        </w:tc>
        <w:tc>
          <w:tcPr>
            <w:tcW w:w="1701" w:type="dxa"/>
          </w:tcPr>
          <w:p w14:paraId="06ABBEB1" w14:textId="569A6457" w:rsidR="00B021EB" w:rsidRPr="008379CF" w:rsidRDefault="00B021EB" w:rsidP="00B021EB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Fibrotic areas due to the presence of collagen</w:t>
            </w:r>
          </w:p>
        </w:tc>
        <w:tc>
          <w:tcPr>
            <w:tcW w:w="1560" w:type="dxa"/>
          </w:tcPr>
          <w:p w14:paraId="05BF5031" w14:textId="2EE36DEC" w:rsidR="00B021EB" w:rsidRPr="008379CF" w:rsidRDefault="00B021EB" w:rsidP="00B44BC8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Indirect noninvasive detection of fibrosis</w:t>
            </w:r>
          </w:p>
        </w:tc>
        <w:tc>
          <w:tcPr>
            <w:tcW w:w="1559" w:type="dxa"/>
          </w:tcPr>
          <w:p w14:paraId="520D0905" w14:textId="77777777" w:rsidR="00B021EB" w:rsidRPr="008379CF" w:rsidRDefault="00B021EB" w:rsidP="00B021EB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No definitive histologic correlation</w:t>
            </w:r>
          </w:p>
          <w:p w14:paraId="17740AA5" w14:textId="370C8070" w:rsidR="00B021EB" w:rsidRPr="008379CF" w:rsidRDefault="00B021EB" w:rsidP="009449F5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1D61A3" w:rsidRPr="008379CF" w14:paraId="3C211C49" w14:textId="77777777" w:rsidTr="001D61A3">
        <w:trPr>
          <w:trHeight w:val="852"/>
        </w:trPr>
        <w:tc>
          <w:tcPr>
            <w:tcW w:w="1384" w:type="dxa"/>
          </w:tcPr>
          <w:p w14:paraId="14CE4198" w14:textId="1927E72E" w:rsidR="001D61A3" w:rsidRPr="008379CF" w:rsidRDefault="00C45E58" w:rsidP="001D61A3">
            <w:pPr>
              <w:rPr>
                <w:rFonts w:ascii="Calibri" w:hAnsi="Calibri"/>
                <w:b/>
                <w:bCs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b/>
                <w:bCs/>
                <w:sz w:val="16"/>
                <w:szCs w:val="16"/>
                <w:lang w:val="en-US"/>
              </w:rPr>
              <w:t>DCE-</w:t>
            </w:r>
            <w:r w:rsidR="001D61A3" w:rsidRPr="008379CF">
              <w:rPr>
                <w:rFonts w:ascii="Calibri" w:hAnsi="Calibri"/>
                <w:b/>
                <w:bCs/>
                <w:sz w:val="16"/>
                <w:szCs w:val="16"/>
                <w:lang w:val="en-US"/>
              </w:rPr>
              <w:t>US</w:t>
            </w:r>
          </w:p>
        </w:tc>
        <w:tc>
          <w:tcPr>
            <w:tcW w:w="1701" w:type="dxa"/>
          </w:tcPr>
          <w:p w14:paraId="6EFCD005" w14:textId="3BB0F440" w:rsidR="00AE6DDB" w:rsidRPr="008379CF" w:rsidRDefault="00AE6DDB" w:rsidP="00AE6DDB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Contrast medium uptake rate in tissues</w:t>
            </w:r>
          </w:p>
          <w:p w14:paraId="3665E6DD" w14:textId="22642970" w:rsidR="006F472D" w:rsidRPr="008379CF" w:rsidRDefault="006F472D" w:rsidP="00AE6DDB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(Intravascular)</w:t>
            </w:r>
          </w:p>
          <w:p w14:paraId="47B7282E" w14:textId="797F0650" w:rsidR="001D61A3" w:rsidRPr="008379CF" w:rsidRDefault="001D61A3" w:rsidP="00724594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19222EB7" w14:textId="4BFF71AD" w:rsidR="00AE6DDB" w:rsidRPr="008379CF" w:rsidRDefault="00037492" w:rsidP="00AE6DDB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* </w:t>
            </w:r>
            <w:r w:rsidR="00AE6DDB" w:rsidRPr="008379CF">
              <w:rPr>
                <w:rFonts w:ascii="Calibri" w:hAnsi="Calibri"/>
                <w:i/>
                <w:sz w:val="16"/>
                <w:szCs w:val="16"/>
                <w:lang w:val="en-US"/>
              </w:rPr>
              <w:t xml:space="preserve">Qualitative </w:t>
            </w:r>
            <w:r w:rsidR="00AE6DDB" w:rsidRPr="008379CF">
              <w:rPr>
                <w:rFonts w:ascii="Calibri" w:hAnsi="Calibri"/>
                <w:sz w:val="16"/>
                <w:szCs w:val="16"/>
                <w:lang w:val="en-US"/>
              </w:rPr>
              <w:t>evaluation of the type of time/signal intensity curve</w:t>
            </w:r>
          </w:p>
          <w:p w14:paraId="4F66DB80" w14:textId="77777777" w:rsidR="00AE6DDB" w:rsidRPr="008379CF" w:rsidRDefault="00AE6DDB" w:rsidP="00AE6DDB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* </w:t>
            </w:r>
            <w:r w:rsidRPr="008379CF">
              <w:rPr>
                <w:rFonts w:ascii="Calibri" w:hAnsi="Calibri"/>
                <w:i/>
                <w:sz w:val="16"/>
                <w:szCs w:val="16"/>
                <w:lang w:val="en-US"/>
              </w:rPr>
              <w:t xml:space="preserve">Semiquantitative </w:t>
            </w: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evaluation (maximum upslope, peak enhancement)</w:t>
            </w:r>
          </w:p>
          <w:p w14:paraId="588D3CE2" w14:textId="21B8E3A6" w:rsidR="006267B8" w:rsidRPr="008379CF" w:rsidRDefault="00AE6DDB" w:rsidP="00AE6DDB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* </w:t>
            </w:r>
            <w:r w:rsidRPr="008379CF">
              <w:rPr>
                <w:rFonts w:ascii="Calibri" w:hAnsi="Calibri"/>
                <w:i/>
                <w:sz w:val="16"/>
                <w:szCs w:val="16"/>
                <w:lang w:val="en-US"/>
              </w:rPr>
              <w:t xml:space="preserve">Quantitative </w:t>
            </w: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analysis (depending on mathematical models): Peak-Enhancement, Wash-in-and-Wash-out-AUC, Wash-in Perfusion-Index</w:t>
            </w:r>
          </w:p>
        </w:tc>
        <w:tc>
          <w:tcPr>
            <w:tcW w:w="1701" w:type="dxa"/>
          </w:tcPr>
          <w:p w14:paraId="5E30D7D0" w14:textId="77777777" w:rsidR="00724594" w:rsidRPr="008379CF" w:rsidRDefault="00724594" w:rsidP="00724594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Vessel density</w:t>
            </w:r>
          </w:p>
          <w:p w14:paraId="3D659194" w14:textId="12D43DDA" w:rsidR="001D61A3" w:rsidRPr="008379CF" w:rsidRDefault="00724594" w:rsidP="00724594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Perfusion</w:t>
            </w:r>
          </w:p>
        </w:tc>
        <w:tc>
          <w:tcPr>
            <w:tcW w:w="1560" w:type="dxa"/>
          </w:tcPr>
          <w:p w14:paraId="12A248A5" w14:textId="77777777" w:rsidR="00B00878" w:rsidRPr="008379CF" w:rsidRDefault="00B00878" w:rsidP="00B00878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Availability</w:t>
            </w:r>
          </w:p>
          <w:p w14:paraId="28CEFA94" w14:textId="77777777" w:rsidR="00B44BC8" w:rsidRPr="008379CF" w:rsidRDefault="00B44BC8" w:rsidP="00B00878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76C9A90C" w14:textId="29AC2BAF" w:rsidR="00B00878" w:rsidRPr="008379CF" w:rsidRDefault="00B44BC8" w:rsidP="00B00878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Low toxicity</w:t>
            </w:r>
            <w:r w:rsidR="00B00878"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 of contrast agents</w:t>
            </w:r>
          </w:p>
          <w:p w14:paraId="4D148F6C" w14:textId="77777777" w:rsidR="00B44BC8" w:rsidRPr="008379CF" w:rsidRDefault="00B44BC8" w:rsidP="00B00878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7C8EAEAF" w14:textId="316719A9" w:rsidR="001D61A3" w:rsidRPr="008379CF" w:rsidRDefault="00B00878" w:rsidP="00B00878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No ionizing radiation</w:t>
            </w:r>
          </w:p>
        </w:tc>
        <w:tc>
          <w:tcPr>
            <w:tcW w:w="1559" w:type="dxa"/>
          </w:tcPr>
          <w:p w14:paraId="600FFA7A" w14:textId="77777777" w:rsidR="00B00878" w:rsidRPr="008379CF" w:rsidRDefault="00B00878" w:rsidP="00B00878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Permeability cannot be assessed (intravascular contrast agent).</w:t>
            </w:r>
          </w:p>
          <w:p w14:paraId="1F57E886" w14:textId="77777777" w:rsidR="00EF67CB" w:rsidRPr="008379CF" w:rsidRDefault="00EF67CB" w:rsidP="00B00878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08D05A33" w14:textId="60090551" w:rsidR="001D61A3" w:rsidRPr="008379CF" w:rsidRDefault="00B00878" w:rsidP="00B00878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Lack of standardization</w:t>
            </w:r>
          </w:p>
        </w:tc>
      </w:tr>
      <w:tr w:rsidR="00621BF1" w:rsidRPr="008379CF" w14:paraId="2F2D1FBA" w14:textId="77777777" w:rsidTr="00621BF1">
        <w:trPr>
          <w:trHeight w:val="1630"/>
        </w:trPr>
        <w:tc>
          <w:tcPr>
            <w:tcW w:w="1384" w:type="dxa"/>
          </w:tcPr>
          <w:p w14:paraId="5D46FA7A" w14:textId="4C58CC97" w:rsidR="00621BF1" w:rsidRPr="008379CF" w:rsidRDefault="00621BF1" w:rsidP="001D61A3">
            <w:pPr>
              <w:rPr>
                <w:rFonts w:ascii="Calibri" w:hAnsi="Calibri"/>
                <w:b/>
                <w:bCs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b/>
                <w:bCs/>
                <w:sz w:val="16"/>
                <w:szCs w:val="16"/>
                <w:lang w:val="en-US"/>
              </w:rPr>
              <w:lastRenderedPageBreak/>
              <w:t xml:space="preserve">Dynamic contrast-enhanced MRI </w:t>
            </w: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   </w:t>
            </w:r>
            <w:r w:rsidRPr="008379CF">
              <w:rPr>
                <w:rFonts w:ascii="Calibri" w:hAnsi="Calibri"/>
                <w:b/>
                <w:bCs/>
                <w:sz w:val="16"/>
                <w:szCs w:val="16"/>
                <w:lang w:val="en-US"/>
              </w:rPr>
              <w:t>(DCE-MRI)</w:t>
            </w:r>
          </w:p>
        </w:tc>
        <w:tc>
          <w:tcPr>
            <w:tcW w:w="1701" w:type="dxa"/>
          </w:tcPr>
          <w:p w14:paraId="7CEA1319" w14:textId="77777777" w:rsidR="00621BF1" w:rsidRPr="008379CF" w:rsidRDefault="00621BF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Contrast medium uptake rates.</w:t>
            </w:r>
          </w:p>
          <w:p w14:paraId="3AEBABAE" w14:textId="77777777" w:rsidR="00621BF1" w:rsidRPr="008379CF" w:rsidRDefault="00621BF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Transfer rates.</w:t>
            </w:r>
          </w:p>
          <w:p w14:paraId="7E2606F4" w14:textId="77777777" w:rsidR="00621BF1" w:rsidRPr="008379CF" w:rsidRDefault="00621BF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Extra-cellular volume </w:t>
            </w:r>
          </w:p>
          <w:p w14:paraId="070411FC" w14:textId="13E5A931" w:rsidR="00621BF1" w:rsidRPr="008379CF" w:rsidRDefault="00621BF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Plasma volume fraction</w:t>
            </w:r>
          </w:p>
        </w:tc>
        <w:tc>
          <w:tcPr>
            <w:tcW w:w="1559" w:type="dxa"/>
          </w:tcPr>
          <w:p w14:paraId="346FC377" w14:textId="77777777" w:rsidR="00621BF1" w:rsidRPr="008379CF" w:rsidRDefault="00621BF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• </w:t>
            </w:r>
            <w:r w:rsidRPr="008379CF">
              <w:rPr>
                <w:rFonts w:ascii="Calibri" w:hAnsi="Calibri"/>
                <w:i/>
                <w:sz w:val="16"/>
                <w:szCs w:val="16"/>
                <w:lang w:val="en-US"/>
              </w:rPr>
              <w:t>Qualitative:</w:t>
            </w: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 evaluation of the type of time/signal intensity curve</w:t>
            </w:r>
          </w:p>
          <w:p w14:paraId="3EAA8C84" w14:textId="77777777" w:rsidR="00621BF1" w:rsidRPr="008379CF" w:rsidRDefault="00621BF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* </w:t>
            </w:r>
            <w:r w:rsidRPr="008379CF">
              <w:rPr>
                <w:rFonts w:ascii="Calibri" w:hAnsi="Calibri"/>
                <w:i/>
                <w:sz w:val="16"/>
                <w:szCs w:val="16"/>
                <w:lang w:val="en-US"/>
              </w:rPr>
              <w:t>Semiquantitative</w:t>
            </w: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  <w:r w:rsidRPr="008379CF">
              <w:rPr>
                <w:rFonts w:ascii="Calibri" w:hAnsi="Calibri"/>
                <w:i/>
                <w:sz w:val="16"/>
                <w:szCs w:val="16"/>
                <w:lang w:val="en-US"/>
              </w:rPr>
              <w:t>evaluation:</w:t>
            </w: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 wash-in; washout; time to peak enhancement; etc.</w:t>
            </w:r>
          </w:p>
          <w:p w14:paraId="2FDD6717" w14:textId="77777777" w:rsidR="00621BF1" w:rsidRPr="008379CF" w:rsidRDefault="00621BF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* </w:t>
            </w:r>
            <w:r w:rsidRPr="008379CF">
              <w:rPr>
                <w:rFonts w:ascii="Calibri" w:hAnsi="Calibri"/>
                <w:i/>
                <w:sz w:val="16"/>
                <w:szCs w:val="16"/>
                <w:lang w:val="en-US"/>
              </w:rPr>
              <w:t>Quantitative analysis (based on mathematical models):</w:t>
            </w: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 Initial area under gadolinium curve (IAUGC); Transfer and rate constants (</w:t>
            </w:r>
            <w:proofErr w:type="spellStart"/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K</w:t>
            </w:r>
            <w:r w:rsidRPr="008379CF">
              <w:rPr>
                <w:rFonts w:ascii="Calibri" w:hAnsi="Calibri"/>
                <w:sz w:val="16"/>
                <w:szCs w:val="16"/>
                <w:vertAlign w:val="superscript"/>
                <w:lang w:val="en-US"/>
              </w:rPr>
              <w:t>trans</w:t>
            </w:r>
            <w:proofErr w:type="spellEnd"/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k</w:t>
            </w:r>
            <w:r w:rsidRPr="008379CF">
              <w:rPr>
                <w:rFonts w:ascii="Calibri" w:hAnsi="Calibri"/>
                <w:sz w:val="16"/>
                <w:szCs w:val="16"/>
                <w:vertAlign w:val="subscript"/>
                <w:lang w:val="en-US"/>
              </w:rPr>
              <w:t>ep</w:t>
            </w:r>
            <w:proofErr w:type="spellEnd"/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); Leakage space fraction (</w:t>
            </w:r>
            <w:proofErr w:type="spellStart"/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ve</w:t>
            </w:r>
            <w:proofErr w:type="spellEnd"/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); Fractional plasma volume (</w:t>
            </w:r>
            <w:proofErr w:type="spellStart"/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vp</w:t>
            </w:r>
            <w:proofErr w:type="spellEnd"/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)</w:t>
            </w:r>
          </w:p>
          <w:p w14:paraId="4232A718" w14:textId="77777777" w:rsidR="00621BF1" w:rsidRPr="008379CF" w:rsidRDefault="00621BF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3F90D245" w14:textId="77777777" w:rsidR="00621BF1" w:rsidRPr="008379CF" w:rsidRDefault="00621BF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Vessel density Vascular permeability</w:t>
            </w:r>
          </w:p>
          <w:p w14:paraId="31DF785C" w14:textId="77777777" w:rsidR="00621BF1" w:rsidRPr="008379CF" w:rsidRDefault="00621BF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Perfusion</w:t>
            </w:r>
          </w:p>
          <w:p w14:paraId="65192C59" w14:textId="77777777" w:rsidR="00621BF1" w:rsidRPr="008379CF" w:rsidRDefault="00621BF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Extravascular space</w:t>
            </w:r>
          </w:p>
          <w:p w14:paraId="2C41268D" w14:textId="11C744C0" w:rsidR="00621BF1" w:rsidRPr="008379CF" w:rsidRDefault="00621BF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Plasma volume</w:t>
            </w:r>
          </w:p>
        </w:tc>
        <w:tc>
          <w:tcPr>
            <w:tcW w:w="1560" w:type="dxa"/>
          </w:tcPr>
          <w:p w14:paraId="1558F539" w14:textId="77777777" w:rsidR="00621BF1" w:rsidRPr="008379CF" w:rsidRDefault="00621BF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Low toxicity of contrast agents</w:t>
            </w:r>
          </w:p>
          <w:p w14:paraId="10C44329" w14:textId="77777777" w:rsidR="00621BF1" w:rsidRPr="008379CF" w:rsidRDefault="00621BF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54512FE5" w14:textId="77777777" w:rsidR="00621BF1" w:rsidRPr="008379CF" w:rsidRDefault="00621BF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No ionizing radiation</w:t>
            </w:r>
          </w:p>
          <w:p w14:paraId="49A74047" w14:textId="77777777" w:rsidR="00621BF1" w:rsidRPr="008379CF" w:rsidRDefault="00621BF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5A70B91A" w14:textId="3059C6B3" w:rsidR="00621BF1" w:rsidRPr="008379CF" w:rsidRDefault="00621BF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Versatility in pulse sequences</w:t>
            </w:r>
          </w:p>
        </w:tc>
        <w:tc>
          <w:tcPr>
            <w:tcW w:w="1559" w:type="dxa"/>
          </w:tcPr>
          <w:p w14:paraId="22B1EF72" w14:textId="77777777" w:rsidR="00621BF1" w:rsidRPr="008379CF" w:rsidRDefault="00621BF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Complex biological explanation of many parameters</w:t>
            </w:r>
          </w:p>
          <w:p w14:paraId="3179F808" w14:textId="1F3BA02A" w:rsidR="00621BF1" w:rsidRPr="008379CF" w:rsidRDefault="00621BF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Complex analysis in quantitative models</w:t>
            </w:r>
          </w:p>
        </w:tc>
      </w:tr>
      <w:tr w:rsidR="00621BF1" w:rsidRPr="008379CF" w14:paraId="5B9EBA5C" w14:textId="77777777" w:rsidTr="001D61A3">
        <w:trPr>
          <w:trHeight w:val="1629"/>
        </w:trPr>
        <w:tc>
          <w:tcPr>
            <w:tcW w:w="1384" w:type="dxa"/>
          </w:tcPr>
          <w:p w14:paraId="79281C3A" w14:textId="4E16FE84" w:rsidR="00621BF1" w:rsidRPr="008379CF" w:rsidRDefault="002A3512" w:rsidP="001D61A3">
            <w:pPr>
              <w:rPr>
                <w:rFonts w:ascii="Calibri" w:hAnsi="Calibri"/>
                <w:b/>
                <w:bCs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b/>
                <w:bCs/>
                <w:sz w:val="16"/>
                <w:szCs w:val="16"/>
                <w:lang w:val="en-US"/>
              </w:rPr>
              <w:t xml:space="preserve">Dynamic Susceptibility contrast-enhanced MRI </w:t>
            </w: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   </w:t>
            </w:r>
            <w:r w:rsidRPr="008379CF">
              <w:rPr>
                <w:rFonts w:ascii="Calibri" w:hAnsi="Calibri"/>
                <w:b/>
                <w:bCs/>
                <w:sz w:val="16"/>
                <w:szCs w:val="16"/>
                <w:lang w:val="en-US"/>
              </w:rPr>
              <w:t>(DSC-MRI)</w:t>
            </w:r>
          </w:p>
        </w:tc>
        <w:tc>
          <w:tcPr>
            <w:tcW w:w="1701" w:type="dxa"/>
          </w:tcPr>
          <w:p w14:paraId="3795E5EB" w14:textId="149E2E2F" w:rsidR="009A6574" w:rsidRPr="008379CF" w:rsidRDefault="000B7829" w:rsidP="000B7829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Contrast medium uptake rate in tissues, which is influenced by:</w:t>
            </w:r>
          </w:p>
          <w:p w14:paraId="2F1CE638" w14:textId="77777777" w:rsidR="000B7829" w:rsidRPr="008379CF" w:rsidRDefault="000B7829" w:rsidP="000B7829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• Perfusion rates</w:t>
            </w:r>
          </w:p>
          <w:p w14:paraId="02B8B3E9" w14:textId="77777777" w:rsidR="000B7829" w:rsidRPr="008379CF" w:rsidRDefault="000B7829" w:rsidP="000B7829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* Blood volume and blood flow</w:t>
            </w:r>
          </w:p>
          <w:p w14:paraId="12CFD09D" w14:textId="02DAA2A7" w:rsidR="00621BF1" w:rsidRPr="008379CF" w:rsidRDefault="000B7829" w:rsidP="000B7829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4B5716F2" w14:textId="77777777" w:rsidR="00327A4A" w:rsidRPr="008379CF" w:rsidRDefault="00327A4A" w:rsidP="00327A4A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• </w:t>
            </w:r>
            <w:r w:rsidRPr="008379CF">
              <w:rPr>
                <w:rFonts w:ascii="Calibri" w:hAnsi="Calibri"/>
                <w:i/>
                <w:sz w:val="16"/>
                <w:szCs w:val="16"/>
                <w:lang w:val="en-US"/>
              </w:rPr>
              <w:t xml:space="preserve">Qualitative </w:t>
            </w: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evaluation of the type of time/signal intensity curve</w:t>
            </w:r>
          </w:p>
          <w:p w14:paraId="67181190" w14:textId="77777777" w:rsidR="00327A4A" w:rsidRPr="008379CF" w:rsidRDefault="00327A4A" w:rsidP="00327A4A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* </w:t>
            </w:r>
            <w:r w:rsidRPr="008379CF">
              <w:rPr>
                <w:rFonts w:ascii="Calibri" w:hAnsi="Calibri"/>
                <w:i/>
                <w:sz w:val="16"/>
                <w:szCs w:val="16"/>
                <w:lang w:val="en-US"/>
              </w:rPr>
              <w:t>Semiquantitative</w:t>
            </w: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 evaluation:</w:t>
            </w:r>
          </w:p>
          <w:p w14:paraId="21669E60" w14:textId="77777777" w:rsidR="00327A4A" w:rsidRPr="008379CF" w:rsidRDefault="00327A4A" w:rsidP="00327A4A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Relative blood flow, relative blood volume.</w:t>
            </w:r>
          </w:p>
          <w:p w14:paraId="78D69347" w14:textId="77777777" w:rsidR="00327A4A" w:rsidRPr="008379CF" w:rsidRDefault="00327A4A" w:rsidP="00327A4A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Transit time</w:t>
            </w:r>
          </w:p>
          <w:p w14:paraId="4982CE1B" w14:textId="77777777" w:rsidR="00621BF1" w:rsidRPr="008379CF" w:rsidRDefault="00621BF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01CE6ADE" w14:textId="77777777" w:rsidR="00327A4A" w:rsidRPr="008379CF" w:rsidRDefault="00327A4A" w:rsidP="00327A4A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Vessel density</w:t>
            </w:r>
          </w:p>
          <w:p w14:paraId="66E68416" w14:textId="77777777" w:rsidR="00327A4A" w:rsidRPr="008379CF" w:rsidRDefault="00327A4A" w:rsidP="00327A4A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Perfusion</w:t>
            </w:r>
          </w:p>
          <w:p w14:paraId="34663E1A" w14:textId="77777777" w:rsidR="00327A4A" w:rsidRPr="008379CF" w:rsidRDefault="00327A4A" w:rsidP="00327A4A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Vessel size</w:t>
            </w:r>
          </w:p>
          <w:p w14:paraId="3A29CF0E" w14:textId="77777777" w:rsidR="00621BF1" w:rsidRPr="008379CF" w:rsidRDefault="00621BF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646171FB" w14:textId="77777777" w:rsidR="002E6A71" w:rsidRPr="008379CF" w:rsidRDefault="002E6A71" w:rsidP="002E6A71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Low toxicity of contrast agents</w:t>
            </w:r>
          </w:p>
          <w:p w14:paraId="095E9602" w14:textId="77777777" w:rsidR="002E6A71" w:rsidRPr="008379CF" w:rsidRDefault="002E6A71" w:rsidP="002E6A71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70F91F7A" w14:textId="7B434AA4" w:rsidR="00621BF1" w:rsidRPr="008379CF" w:rsidRDefault="002E6A71" w:rsidP="009A6574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No ionizing radiation</w:t>
            </w:r>
          </w:p>
        </w:tc>
        <w:tc>
          <w:tcPr>
            <w:tcW w:w="1559" w:type="dxa"/>
          </w:tcPr>
          <w:p w14:paraId="6678E6F5" w14:textId="77777777" w:rsidR="002E6A71" w:rsidRPr="008379CF" w:rsidRDefault="002E6A71" w:rsidP="002E6A71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Complex biological explanation of many parameters</w:t>
            </w:r>
          </w:p>
          <w:p w14:paraId="5F937900" w14:textId="77777777" w:rsidR="009A6574" w:rsidRPr="008379CF" w:rsidRDefault="009A6574" w:rsidP="002E6A71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47413B9E" w14:textId="77777777" w:rsidR="002E6A71" w:rsidRPr="008379CF" w:rsidRDefault="002E6A71" w:rsidP="002E6A71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Complex analysis in quantitative models</w:t>
            </w:r>
          </w:p>
          <w:p w14:paraId="203991E5" w14:textId="77777777" w:rsidR="00621BF1" w:rsidRPr="008379CF" w:rsidRDefault="00621BF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673006" w:rsidRPr="008379CF" w14:paraId="63C98D28" w14:textId="77777777" w:rsidTr="00673006">
        <w:trPr>
          <w:trHeight w:val="864"/>
        </w:trPr>
        <w:tc>
          <w:tcPr>
            <w:tcW w:w="1384" w:type="dxa"/>
          </w:tcPr>
          <w:p w14:paraId="1103CAAA" w14:textId="77777777" w:rsidR="00673006" w:rsidRPr="008379CF" w:rsidRDefault="00673006" w:rsidP="001D61A3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erfusion</w:t>
            </w:r>
          </w:p>
          <w:p w14:paraId="59829779" w14:textId="57F57A65" w:rsidR="00673006" w:rsidRPr="008379CF" w:rsidRDefault="00BC282C" w:rsidP="001D61A3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CT</w:t>
            </w:r>
          </w:p>
          <w:p w14:paraId="01F9F43F" w14:textId="77777777" w:rsidR="00673006" w:rsidRPr="008379CF" w:rsidRDefault="00673006" w:rsidP="001D61A3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1F1CD54F" w14:textId="5FBDEF9C" w:rsidR="00B62FBD" w:rsidRPr="008379CF" w:rsidRDefault="00673006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Contrast medium uptake rate in tissues, which is influenced by:</w:t>
            </w:r>
          </w:p>
          <w:p w14:paraId="5EDF5E14" w14:textId="77777777" w:rsidR="00673006" w:rsidRPr="008379CF" w:rsidRDefault="00673006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• Perfusion &amp; transfer rates</w:t>
            </w:r>
          </w:p>
          <w:p w14:paraId="3A29045A" w14:textId="77777777" w:rsidR="00673006" w:rsidRPr="008379CF" w:rsidRDefault="00673006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• Extra-cellular volume</w:t>
            </w:r>
          </w:p>
          <w:p w14:paraId="5298B76D" w14:textId="77777777" w:rsidR="00673006" w:rsidRPr="008379CF" w:rsidRDefault="00673006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• Plasma volume fraction</w:t>
            </w:r>
          </w:p>
        </w:tc>
        <w:tc>
          <w:tcPr>
            <w:tcW w:w="1559" w:type="dxa"/>
          </w:tcPr>
          <w:p w14:paraId="14ECCE9E" w14:textId="77777777" w:rsidR="00444E99" w:rsidRPr="008379CF" w:rsidRDefault="00673006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• </w:t>
            </w:r>
            <w:r w:rsidRPr="008379CF">
              <w:rPr>
                <w:rFonts w:ascii="Calibri" w:hAnsi="Calibri"/>
                <w:i/>
                <w:sz w:val="16"/>
                <w:szCs w:val="16"/>
                <w:lang w:val="en-US"/>
              </w:rPr>
              <w:t>Qualitative</w:t>
            </w: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  <w:r w:rsidRPr="008379CF">
              <w:rPr>
                <w:rFonts w:ascii="Calibri" w:hAnsi="Calibri"/>
                <w:i/>
                <w:sz w:val="16"/>
                <w:szCs w:val="16"/>
                <w:lang w:val="en-US"/>
              </w:rPr>
              <w:t>evaluation</w:t>
            </w:r>
          </w:p>
          <w:p w14:paraId="47C1BC6B" w14:textId="3E684DFA" w:rsidR="00673006" w:rsidRPr="008379CF" w:rsidRDefault="00444E99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T</w:t>
            </w:r>
            <w:r w:rsidR="00673006" w:rsidRPr="008379CF">
              <w:rPr>
                <w:rFonts w:ascii="Calibri" w:hAnsi="Calibri"/>
                <w:sz w:val="16"/>
                <w:szCs w:val="16"/>
                <w:lang w:val="en-US"/>
              </w:rPr>
              <w:t>ime/signal intensity curve</w:t>
            </w:r>
          </w:p>
          <w:p w14:paraId="6E663D52" w14:textId="77777777" w:rsidR="00673006" w:rsidRPr="008379CF" w:rsidRDefault="00673006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* </w:t>
            </w:r>
            <w:r w:rsidRPr="008379CF">
              <w:rPr>
                <w:rFonts w:ascii="Calibri" w:hAnsi="Calibri"/>
                <w:i/>
                <w:sz w:val="16"/>
                <w:szCs w:val="16"/>
                <w:lang w:val="en-US"/>
              </w:rPr>
              <w:t>Semiquantitative</w:t>
            </w: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  <w:r w:rsidRPr="008379CF">
              <w:rPr>
                <w:rFonts w:ascii="Calibri" w:hAnsi="Calibri"/>
                <w:i/>
                <w:sz w:val="16"/>
                <w:szCs w:val="16"/>
                <w:lang w:val="en-US"/>
              </w:rPr>
              <w:t>evaluation:</w:t>
            </w: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 Maximum upslope; Peak enhancement; etc.</w:t>
            </w:r>
          </w:p>
          <w:p w14:paraId="634B5492" w14:textId="49112BDC" w:rsidR="00673006" w:rsidRPr="008379CF" w:rsidRDefault="00673006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* </w:t>
            </w:r>
            <w:r w:rsidRPr="008379CF">
              <w:rPr>
                <w:rFonts w:ascii="Calibri" w:hAnsi="Calibri"/>
                <w:i/>
                <w:sz w:val="16"/>
                <w:szCs w:val="16"/>
                <w:lang w:val="en-US"/>
              </w:rPr>
              <w:t>Quantitative analysis (based on mathematical models):</w:t>
            </w: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 Blood flow</w:t>
            </w:r>
            <w:r w:rsidR="00CB4886"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 (BF)</w:t>
            </w: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; Blood volume</w:t>
            </w:r>
            <w:r w:rsidR="00CB4886"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 (BV)</w:t>
            </w: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; Transit time; Permeability, </w:t>
            </w:r>
            <w:proofErr w:type="spellStart"/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K</w:t>
            </w:r>
            <w:r w:rsidRPr="008379CF">
              <w:rPr>
                <w:rFonts w:ascii="Calibri" w:hAnsi="Calibri"/>
                <w:sz w:val="16"/>
                <w:szCs w:val="16"/>
                <w:vertAlign w:val="superscript"/>
                <w:lang w:val="en-US"/>
              </w:rPr>
              <w:t>trans</w:t>
            </w:r>
            <w:proofErr w:type="spellEnd"/>
          </w:p>
          <w:p w14:paraId="5BF84086" w14:textId="77777777" w:rsidR="00673006" w:rsidRPr="008379CF" w:rsidRDefault="00673006" w:rsidP="001D61A3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701" w:type="dxa"/>
          </w:tcPr>
          <w:p w14:paraId="5DD04C90" w14:textId="77777777" w:rsidR="00673006" w:rsidRPr="008379CF" w:rsidRDefault="00673006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Vessel density</w:t>
            </w:r>
          </w:p>
          <w:p w14:paraId="1B162222" w14:textId="77777777" w:rsidR="00673006" w:rsidRPr="008379CF" w:rsidRDefault="00673006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Vascular permeability</w:t>
            </w:r>
          </w:p>
          <w:p w14:paraId="0DBEAD83" w14:textId="35E0A8DC" w:rsidR="00673006" w:rsidRPr="008379CF" w:rsidRDefault="00673006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Perfusion</w:t>
            </w:r>
          </w:p>
          <w:p w14:paraId="6713273F" w14:textId="77777777" w:rsidR="00673006" w:rsidRPr="008379CF" w:rsidRDefault="00673006" w:rsidP="001D61A3">
            <w:pPr>
              <w:rPr>
                <w:rFonts w:ascii="Calibri" w:hAnsi="Calibri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Plasma volume</w:t>
            </w:r>
          </w:p>
        </w:tc>
        <w:tc>
          <w:tcPr>
            <w:tcW w:w="1560" w:type="dxa"/>
          </w:tcPr>
          <w:p w14:paraId="6D6CE77A" w14:textId="751185F3" w:rsidR="00673006" w:rsidRPr="008379CF" w:rsidRDefault="00673006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Availability</w:t>
            </w:r>
          </w:p>
        </w:tc>
        <w:tc>
          <w:tcPr>
            <w:tcW w:w="1559" w:type="dxa"/>
          </w:tcPr>
          <w:p w14:paraId="05F93314" w14:textId="77777777" w:rsidR="00673006" w:rsidRPr="008379CF" w:rsidRDefault="00673006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Contrast agent toxicity</w:t>
            </w:r>
          </w:p>
          <w:p w14:paraId="51FA3AB7" w14:textId="77777777" w:rsidR="004A46BF" w:rsidRPr="008379CF" w:rsidRDefault="004A46BF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44292E34" w14:textId="77777777" w:rsidR="00673006" w:rsidRPr="008379CF" w:rsidRDefault="00673006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Low sensitivity to contrast agents</w:t>
            </w:r>
          </w:p>
          <w:p w14:paraId="07AB5B9F" w14:textId="77777777" w:rsidR="004A46BF" w:rsidRPr="008379CF" w:rsidRDefault="004A46BF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7ADE539C" w14:textId="77777777" w:rsidR="00673006" w:rsidRPr="008379CF" w:rsidRDefault="00673006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Exposure to ionizing radiation</w:t>
            </w:r>
          </w:p>
          <w:p w14:paraId="3E3A75E4" w14:textId="77777777" w:rsidR="00673006" w:rsidRPr="008379CF" w:rsidRDefault="00673006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673006" w:rsidRPr="008379CF" w14:paraId="6C53C2A9" w14:textId="77777777" w:rsidTr="001D61A3">
        <w:trPr>
          <w:trHeight w:val="864"/>
        </w:trPr>
        <w:tc>
          <w:tcPr>
            <w:tcW w:w="1384" w:type="dxa"/>
          </w:tcPr>
          <w:p w14:paraId="7E667822" w14:textId="43705930" w:rsidR="00673006" w:rsidRPr="008379CF" w:rsidRDefault="00D33CD4" w:rsidP="001D61A3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ASL</w:t>
            </w:r>
            <w:r w:rsidR="00BC282C" w:rsidRPr="008379CF"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 (arterial spin labeling)</w:t>
            </w:r>
          </w:p>
        </w:tc>
        <w:tc>
          <w:tcPr>
            <w:tcW w:w="1701" w:type="dxa"/>
          </w:tcPr>
          <w:p w14:paraId="5E04997C" w14:textId="77777777" w:rsidR="00673006" w:rsidRPr="008379CF" w:rsidRDefault="00A45F87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Magnetically labeling inflowing arterial blood protons inverting the bulk magnetization of the blood water protons prior to their entry into the tissue of interest.</w:t>
            </w:r>
          </w:p>
          <w:p w14:paraId="3C1B9E46" w14:textId="7E109A83" w:rsidR="00A45F87" w:rsidRPr="008379CF" w:rsidRDefault="00A45F87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313BE007" w14:textId="77777777" w:rsidR="00673006" w:rsidRPr="008379CF" w:rsidRDefault="00395AA4" w:rsidP="00395AA4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i/>
                <w:sz w:val="16"/>
                <w:szCs w:val="16"/>
                <w:lang w:val="en-US"/>
              </w:rPr>
              <w:t>Quantitative</w:t>
            </w: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: relative changes in cerebral blood volume (CBV), cerebral blood flow (CBF), and mean transit time (MTT)</w:t>
            </w:r>
          </w:p>
          <w:p w14:paraId="0A93A8E4" w14:textId="0FEA794B" w:rsidR="00395AA4" w:rsidRPr="008379CF" w:rsidRDefault="00395AA4" w:rsidP="00395AA4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5DC2F4EA" w14:textId="645224DB" w:rsidR="00673006" w:rsidRPr="008379CF" w:rsidRDefault="00BC282C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Perfusion</w:t>
            </w:r>
          </w:p>
        </w:tc>
        <w:tc>
          <w:tcPr>
            <w:tcW w:w="1560" w:type="dxa"/>
          </w:tcPr>
          <w:p w14:paraId="1B3A96CB" w14:textId="00E8C5D3" w:rsidR="00673006" w:rsidRPr="008379CF" w:rsidRDefault="00A45F87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It</w:t>
            </w:r>
            <w:r w:rsidR="00395AA4"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 does not require intravenous contrast</w:t>
            </w:r>
          </w:p>
        </w:tc>
        <w:tc>
          <w:tcPr>
            <w:tcW w:w="1559" w:type="dxa"/>
          </w:tcPr>
          <w:p w14:paraId="64060EB7" w14:textId="77777777" w:rsidR="00AF3FF6" w:rsidRPr="008379CF" w:rsidRDefault="00AF3FF6" w:rsidP="00AF3FF6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Technical complexity</w:t>
            </w:r>
          </w:p>
          <w:p w14:paraId="31B79ECC" w14:textId="77777777" w:rsidR="00673006" w:rsidRPr="008379CF" w:rsidRDefault="00673006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673006" w:rsidRPr="008379CF" w14:paraId="3F691CEA" w14:textId="77777777" w:rsidTr="001D61A3">
        <w:trPr>
          <w:trHeight w:val="864"/>
        </w:trPr>
        <w:tc>
          <w:tcPr>
            <w:tcW w:w="1384" w:type="dxa"/>
          </w:tcPr>
          <w:p w14:paraId="6B26C1A6" w14:textId="77777777" w:rsidR="00673006" w:rsidRPr="008379CF" w:rsidRDefault="00D33CD4" w:rsidP="001D61A3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BOLD</w:t>
            </w:r>
            <w:r w:rsidR="00BC282C" w:rsidRPr="008379CF"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 (blood oxygenation level dependent)</w:t>
            </w:r>
          </w:p>
          <w:p w14:paraId="48DFFA6F" w14:textId="77777777" w:rsidR="00D321BA" w:rsidRPr="008379CF" w:rsidRDefault="00D321BA" w:rsidP="001D61A3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53975B5A" w14:textId="77777777" w:rsidR="00D321BA" w:rsidRPr="008379CF" w:rsidRDefault="00D321BA" w:rsidP="001D61A3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70985C2A" w14:textId="77777777" w:rsidR="00D321BA" w:rsidRPr="008379CF" w:rsidRDefault="00D321BA" w:rsidP="001D61A3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2014BA9C" w14:textId="77777777" w:rsidR="00D321BA" w:rsidRPr="008379CF" w:rsidRDefault="00D321BA" w:rsidP="001D61A3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5647B62E" w14:textId="77777777" w:rsidR="00D321BA" w:rsidRPr="008379CF" w:rsidRDefault="00D321BA" w:rsidP="001D61A3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1824F5CE" w14:textId="77777777" w:rsidR="00D321BA" w:rsidRPr="008379CF" w:rsidRDefault="00D321BA" w:rsidP="001D61A3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5CF6934F" w14:textId="77777777" w:rsidR="00D321BA" w:rsidRPr="008379CF" w:rsidRDefault="00D321BA" w:rsidP="001D61A3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7A7E35BB" w14:textId="77777777" w:rsidR="00D321BA" w:rsidRPr="008379CF" w:rsidRDefault="00D321BA" w:rsidP="001D61A3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56E046AF" w14:textId="77777777" w:rsidR="00D321BA" w:rsidRPr="008379CF" w:rsidRDefault="00D321BA" w:rsidP="001D61A3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75049C3C" w14:textId="77777777" w:rsidR="00D321BA" w:rsidRPr="008379CF" w:rsidRDefault="00D321BA" w:rsidP="001D61A3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29071910" w14:textId="77777777" w:rsidR="006362FF" w:rsidRPr="008379CF" w:rsidRDefault="006362FF" w:rsidP="001D61A3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48E86DA0" w14:textId="3070B579" w:rsidR="00D321BA" w:rsidRPr="008379CF" w:rsidRDefault="00D321BA" w:rsidP="001D61A3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TOLD (</w:t>
            </w:r>
            <w:r w:rsidR="006F0C91" w:rsidRPr="008379CF"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tissue oxygen level dependent)</w:t>
            </w:r>
          </w:p>
          <w:p w14:paraId="645FC354" w14:textId="59E6424A" w:rsidR="00F90061" w:rsidRPr="008379CF" w:rsidRDefault="00F90061" w:rsidP="001D61A3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0B1DEED9" w14:textId="55FF645E" w:rsidR="00673006" w:rsidRPr="008379CF" w:rsidRDefault="003E461A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lastRenderedPageBreak/>
              <w:t xml:space="preserve">Change in relative levels of oxyhemoglobin and deoxyhemoglobin </w:t>
            </w:r>
            <w:r w:rsidR="0060600A" w:rsidRPr="008379CF">
              <w:rPr>
                <w:rFonts w:ascii="Calibri" w:hAnsi="Calibri"/>
                <w:sz w:val="16"/>
                <w:szCs w:val="16"/>
                <w:lang w:val="en-US"/>
              </w:rPr>
              <w:t>show</w:t>
            </w: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 differential magnetic susceptibility. Deoxygenated hemoglobin is paramagnetic whereas </w:t>
            </w: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lastRenderedPageBreak/>
              <w:t>oxygenated hemoglobin is not</w:t>
            </w:r>
            <w:r w:rsidR="0060600A" w:rsidRPr="008379CF">
              <w:rPr>
                <w:rFonts w:ascii="Calibri" w:hAnsi="Calibri"/>
                <w:sz w:val="16"/>
                <w:szCs w:val="16"/>
                <w:lang w:val="en-US"/>
              </w:rPr>
              <w:t>.</w:t>
            </w:r>
          </w:p>
          <w:p w14:paraId="48D56A1F" w14:textId="199F30C0" w:rsidR="003E461A" w:rsidRPr="008379CF" w:rsidRDefault="003E461A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068FE53A" w14:textId="77777777" w:rsidR="00673006" w:rsidRPr="008379CF" w:rsidRDefault="003E461A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lastRenderedPageBreak/>
              <w:t>Spin–spin relaxation time (T2) and T2*-weighted signal relaxation</w:t>
            </w:r>
          </w:p>
          <w:p w14:paraId="6F12AF1D" w14:textId="77777777" w:rsidR="001C7FFE" w:rsidRPr="008379CF" w:rsidRDefault="001C7FF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016C8A4A" w14:textId="4745FD51" w:rsidR="001C7FFE" w:rsidRPr="008379CF" w:rsidRDefault="001C7FF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• Transverse relaxation rate (R2*)</w:t>
            </w:r>
          </w:p>
          <w:p w14:paraId="595994DF" w14:textId="77777777" w:rsidR="00D321BA" w:rsidRPr="008379CF" w:rsidRDefault="00D321BA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5CB10EB2" w14:textId="77777777" w:rsidR="00D321BA" w:rsidRPr="008379CF" w:rsidRDefault="00D321BA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0F8D9AC8" w14:textId="77777777" w:rsidR="00D321BA" w:rsidRPr="008379CF" w:rsidRDefault="00D321BA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4677B582" w14:textId="77777777" w:rsidR="00D321BA" w:rsidRPr="008379CF" w:rsidRDefault="00D321BA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797B27AC" w14:textId="77777777" w:rsidR="00D321BA" w:rsidRPr="008379CF" w:rsidRDefault="00D321BA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04ADDD76" w14:textId="77777777" w:rsidR="00D321BA" w:rsidRPr="008379CF" w:rsidRDefault="00D321BA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105943B9" w14:textId="77777777" w:rsidR="006362FF" w:rsidRPr="008379CF" w:rsidRDefault="006362FF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3E5503B9" w14:textId="35ADB691" w:rsidR="00D321BA" w:rsidRPr="008379CF" w:rsidRDefault="001C7FF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• </w:t>
            </w:r>
            <w:r w:rsidR="00507467" w:rsidRPr="008379CF">
              <w:rPr>
                <w:lang w:val="en-US"/>
              </w:rPr>
              <w:t xml:space="preserve"> </w:t>
            </w:r>
            <w:r w:rsidR="00507467"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Longitudinal relaxation rate, </w:t>
            </w:r>
            <w:r w:rsidR="00D321BA" w:rsidRPr="008379CF">
              <w:rPr>
                <w:rFonts w:ascii="Calibri" w:hAnsi="Calibri"/>
                <w:sz w:val="16"/>
                <w:szCs w:val="16"/>
                <w:lang w:val="en-US"/>
              </w:rPr>
              <w:t>R1 (=1/T1)</w:t>
            </w:r>
          </w:p>
        </w:tc>
        <w:tc>
          <w:tcPr>
            <w:tcW w:w="1701" w:type="dxa"/>
          </w:tcPr>
          <w:p w14:paraId="47AFED9C" w14:textId="72982A7B" w:rsidR="00673006" w:rsidRPr="008379CF" w:rsidRDefault="00BC282C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lastRenderedPageBreak/>
              <w:t>Hypoxia (</w:t>
            </w:r>
            <w:r w:rsidR="003E461A"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mainly </w:t>
            </w: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acute)</w:t>
            </w:r>
          </w:p>
          <w:p w14:paraId="5904D779" w14:textId="77777777" w:rsidR="00D72B35" w:rsidRPr="008379CF" w:rsidRDefault="00D72B35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1040CA57" w14:textId="77777777" w:rsidR="00D72B35" w:rsidRPr="008379CF" w:rsidRDefault="00D72B35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Oxygenation</w:t>
            </w:r>
          </w:p>
          <w:p w14:paraId="209F2CA5" w14:textId="77777777" w:rsidR="00D321BA" w:rsidRPr="008379CF" w:rsidRDefault="00D321BA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158082E5" w14:textId="77777777" w:rsidR="00D321BA" w:rsidRPr="008379CF" w:rsidRDefault="00D321BA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7E2A5392" w14:textId="77777777" w:rsidR="00D321BA" w:rsidRPr="008379CF" w:rsidRDefault="00D321BA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38D4F3B6" w14:textId="77777777" w:rsidR="00D321BA" w:rsidRPr="008379CF" w:rsidRDefault="00D321BA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5C9667B4" w14:textId="77777777" w:rsidR="00D321BA" w:rsidRPr="008379CF" w:rsidRDefault="00D321BA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11155563" w14:textId="77777777" w:rsidR="00D321BA" w:rsidRPr="008379CF" w:rsidRDefault="00D321BA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7A796724" w14:textId="77777777" w:rsidR="00D321BA" w:rsidRPr="008379CF" w:rsidRDefault="00D321BA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1E76C86A" w14:textId="77777777" w:rsidR="00D321BA" w:rsidRPr="008379CF" w:rsidRDefault="00D321BA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0BBF8EA1" w14:textId="77777777" w:rsidR="00D321BA" w:rsidRPr="008379CF" w:rsidRDefault="00D321BA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4B87B991" w14:textId="77777777" w:rsidR="006362FF" w:rsidRPr="008379CF" w:rsidRDefault="006362FF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5E7CAF97" w14:textId="4DF3598E" w:rsidR="00D321BA" w:rsidRPr="008379CF" w:rsidRDefault="00D321BA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Oxygenation</w:t>
            </w:r>
          </w:p>
        </w:tc>
        <w:tc>
          <w:tcPr>
            <w:tcW w:w="1560" w:type="dxa"/>
          </w:tcPr>
          <w:p w14:paraId="70691675" w14:textId="37F6B915" w:rsidR="00673006" w:rsidRPr="008379CF" w:rsidRDefault="00BA61E0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lastRenderedPageBreak/>
              <w:t>I</w:t>
            </w:r>
            <w:r w:rsidR="003E461A"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dentify </w:t>
            </w: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of </w:t>
            </w:r>
            <w:r w:rsidR="003E461A" w:rsidRPr="008379CF">
              <w:rPr>
                <w:rFonts w:ascii="Calibri" w:hAnsi="Calibri"/>
                <w:sz w:val="16"/>
                <w:szCs w:val="16"/>
                <w:lang w:val="en-US"/>
              </w:rPr>
              <w:t>moderately to severely hypoxic tumor</w:t>
            </w: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 area</w:t>
            </w:r>
            <w:r w:rsidR="003E461A" w:rsidRPr="008379CF">
              <w:rPr>
                <w:rFonts w:ascii="Calibri" w:hAnsi="Calibri"/>
                <w:sz w:val="16"/>
                <w:szCs w:val="16"/>
                <w:lang w:val="en-US"/>
              </w:rPr>
              <w:t>s for differential treatment strategies.</w:t>
            </w:r>
          </w:p>
        </w:tc>
        <w:tc>
          <w:tcPr>
            <w:tcW w:w="1559" w:type="dxa"/>
          </w:tcPr>
          <w:p w14:paraId="67D5C97A" w14:textId="77777777" w:rsidR="003E461A" w:rsidRPr="008379CF" w:rsidRDefault="003E461A" w:rsidP="003E461A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Technical complexity</w:t>
            </w:r>
          </w:p>
          <w:p w14:paraId="4CC9BE59" w14:textId="77777777" w:rsidR="003E461A" w:rsidRPr="008379CF" w:rsidRDefault="003E461A" w:rsidP="003E461A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3FC559A6" w14:textId="77777777" w:rsidR="00673006" w:rsidRPr="008379CF" w:rsidRDefault="003E461A" w:rsidP="003E461A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Other variables not related to tissue oxygenation can influence R*2 values</w:t>
            </w:r>
          </w:p>
          <w:p w14:paraId="110CFF7D" w14:textId="77777777" w:rsidR="006362FF" w:rsidRPr="008379CF" w:rsidRDefault="006362FF" w:rsidP="003E461A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3AB20B25" w14:textId="77777777" w:rsidR="006362FF" w:rsidRPr="008379CF" w:rsidRDefault="006362FF" w:rsidP="003E461A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5B624EC6" w14:textId="77777777" w:rsidR="006362FF" w:rsidRPr="008379CF" w:rsidRDefault="006362FF" w:rsidP="003E461A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6574F4F1" w14:textId="77777777" w:rsidR="006362FF" w:rsidRPr="008379CF" w:rsidRDefault="006362FF" w:rsidP="003E461A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52E5BAC9" w14:textId="77777777" w:rsidR="006362FF" w:rsidRPr="008379CF" w:rsidRDefault="006362FF" w:rsidP="003E461A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523B86D0" w14:textId="77777777" w:rsidR="006362FF" w:rsidRPr="008379CF" w:rsidRDefault="006362FF" w:rsidP="003E461A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50AFB294" w14:textId="77777777" w:rsidR="006362FF" w:rsidRPr="008379CF" w:rsidRDefault="006362FF" w:rsidP="003E461A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7F62A982" w14:textId="3B61C288" w:rsidR="006362FF" w:rsidRPr="008379CF" w:rsidRDefault="006362FF" w:rsidP="006362FF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Technical complexity</w:t>
            </w:r>
          </w:p>
          <w:p w14:paraId="0A8F8835" w14:textId="3B68373E" w:rsidR="006362FF" w:rsidRPr="008379CF" w:rsidRDefault="006362FF" w:rsidP="003E461A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1D61A3" w:rsidRPr="008379CF" w14:paraId="5A901BE1" w14:textId="77777777" w:rsidTr="001D61A3">
        <w:trPr>
          <w:trHeight w:val="330"/>
        </w:trPr>
        <w:tc>
          <w:tcPr>
            <w:tcW w:w="1384" w:type="dxa"/>
          </w:tcPr>
          <w:p w14:paraId="463935DC" w14:textId="77777777" w:rsidR="001D61A3" w:rsidRPr="008379CF" w:rsidRDefault="001D61A3" w:rsidP="001D61A3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lastRenderedPageBreak/>
              <w:t>Imaging techniques</w:t>
            </w:r>
          </w:p>
          <w:p w14:paraId="58C8FE37" w14:textId="49195099" w:rsidR="001D61A3" w:rsidRPr="008379CF" w:rsidRDefault="002226D8" w:rsidP="001D61A3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based on water d</w:t>
            </w:r>
            <w:r w:rsidR="001D61A3" w:rsidRPr="008379CF"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iffusion</w:t>
            </w:r>
            <w:r w:rsidR="00F43B14" w:rsidRPr="008379CF"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</w:p>
          <w:p w14:paraId="1BD41C34" w14:textId="22B85592" w:rsidR="002226D8" w:rsidRPr="008379CF" w:rsidRDefault="00F43B14" w:rsidP="001D61A3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(Diffusion-weighted imaging - </w:t>
            </w:r>
            <w:r w:rsidR="002226D8" w:rsidRPr="008379CF"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DWI)</w:t>
            </w:r>
          </w:p>
        </w:tc>
        <w:tc>
          <w:tcPr>
            <w:tcW w:w="1701" w:type="dxa"/>
          </w:tcPr>
          <w:p w14:paraId="334AC438" w14:textId="77777777" w:rsidR="001D61A3" w:rsidRPr="008379CF" w:rsidRDefault="001D61A3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b/>
                <w:sz w:val="16"/>
                <w:szCs w:val="16"/>
                <w:lang w:val="en-US"/>
              </w:rPr>
              <w:t>Diffusivity of water</w:t>
            </w: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 - </w:t>
            </w:r>
            <w:proofErr w:type="spellStart"/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Monoexponential</w:t>
            </w:r>
            <w:proofErr w:type="spellEnd"/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 analysis (</w:t>
            </w:r>
            <w:r w:rsidRPr="008379CF">
              <w:rPr>
                <w:rFonts w:ascii="Calibri" w:hAnsi="Calibri"/>
                <w:b/>
                <w:sz w:val="16"/>
                <w:szCs w:val="16"/>
                <w:lang w:val="en-US"/>
              </w:rPr>
              <w:t>DWI</w:t>
            </w: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)</w:t>
            </w:r>
          </w:p>
          <w:p w14:paraId="56565D34" w14:textId="77777777" w:rsidR="001D61A3" w:rsidRPr="008379CF" w:rsidRDefault="001D61A3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4A426AF5" w14:textId="77777777" w:rsidR="001D61A3" w:rsidRPr="008379CF" w:rsidRDefault="001D61A3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43A5E201" w14:textId="77777777" w:rsidR="00FD3FC9" w:rsidRPr="008379CF" w:rsidRDefault="00FD3FC9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4DDC22AB" w14:textId="77777777" w:rsidR="00FD3FC9" w:rsidRPr="008379CF" w:rsidRDefault="00FD3FC9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4D7DC587" w14:textId="77777777" w:rsidR="00FD3FC9" w:rsidRPr="008379CF" w:rsidRDefault="00FD3FC9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710E1563" w14:textId="77777777" w:rsidR="001D61A3" w:rsidRPr="008379CF" w:rsidRDefault="001D61A3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Perfusion component: </w:t>
            </w:r>
            <w:r w:rsidRPr="008379CF">
              <w:rPr>
                <w:rFonts w:ascii="Calibri" w:hAnsi="Calibri"/>
                <w:b/>
                <w:sz w:val="16"/>
                <w:szCs w:val="16"/>
                <w:lang w:val="en-US"/>
              </w:rPr>
              <w:t>Intravoxel incoherent motion (IVIM)</w:t>
            </w:r>
          </w:p>
          <w:p w14:paraId="445775BE" w14:textId="77777777" w:rsidR="001D61A3" w:rsidRPr="008379CF" w:rsidRDefault="001D61A3" w:rsidP="001D61A3">
            <w:pPr>
              <w:rPr>
                <w:rFonts w:ascii="Calibri" w:hAnsi="Calibri"/>
                <w:sz w:val="2"/>
                <w:szCs w:val="2"/>
                <w:lang w:val="en-US"/>
              </w:rPr>
            </w:pPr>
          </w:p>
          <w:p w14:paraId="6A4CE0BF" w14:textId="77777777" w:rsidR="001D61A3" w:rsidRPr="008379CF" w:rsidRDefault="001D61A3" w:rsidP="001D61A3">
            <w:pPr>
              <w:rPr>
                <w:rFonts w:ascii="Calibri" w:hAnsi="Calibri"/>
                <w:sz w:val="2"/>
                <w:szCs w:val="2"/>
                <w:lang w:val="en-US"/>
              </w:rPr>
            </w:pPr>
          </w:p>
          <w:p w14:paraId="10FBEF27" w14:textId="77777777" w:rsidR="005F2B41" w:rsidRPr="008379CF" w:rsidRDefault="005F2B4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2C12756C" w14:textId="77777777" w:rsidR="005F2B41" w:rsidRPr="008379CF" w:rsidRDefault="005F2B4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5B2F8A4C" w14:textId="77777777" w:rsidR="005F2B41" w:rsidRPr="008379CF" w:rsidRDefault="005F2B4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49D96C30" w14:textId="77777777" w:rsidR="005F2B41" w:rsidRPr="008379CF" w:rsidRDefault="005F2B4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35183A77" w14:textId="77777777" w:rsidR="005F2B41" w:rsidRPr="008379CF" w:rsidRDefault="005F2B4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53C7A813" w14:textId="77777777" w:rsidR="005F2B41" w:rsidRPr="008379CF" w:rsidRDefault="005F2B4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7EC33395" w14:textId="44826159" w:rsidR="001D61A3" w:rsidRPr="008379CF" w:rsidRDefault="001D61A3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Structural complexity</w:t>
            </w:r>
            <w:r w:rsidR="005F2B41"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 and heterogeneity</w:t>
            </w: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: </w:t>
            </w:r>
            <w:r w:rsidRPr="008379CF">
              <w:rPr>
                <w:rFonts w:ascii="Calibri" w:hAnsi="Calibri"/>
                <w:b/>
                <w:sz w:val="16"/>
                <w:szCs w:val="16"/>
                <w:lang w:val="en-US"/>
              </w:rPr>
              <w:t>Diffusion Kurtosis</w:t>
            </w: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  <w:r w:rsidRPr="008379CF">
              <w:rPr>
                <w:rFonts w:ascii="Calibri" w:hAnsi="Calibri"/>
                <w:b/>
                <w:sz w:val="16"/>
                <w:szCs w:val="16"/>
                <w:lang w:val="en-US"/>
              </w:rPr>
              <w:t>Imaging (DKI)</w:t>
            </w:r>
          </w:p>
          <w:p w14:paraId="219EE9CB" w14:textId="77777777" w:rsidR="001D61A3" w:rsidRPr="008379CF" w:rsidRDefault="001D61A3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32EEF853" w14:textId="77777777" w:rsidR="00FD3FC9" w:rsidRPr="008379CF" w:rsidRDefault="00FD3FC9" w:rsidP="001D61A3">
            <w:pPr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  <w:p w14:paraId="14B951BC" w14:textId="77777777" w:rsidR="00FD3FC9" w:rsidRPr="008379CF" w:rsidRDefault="00FD3FC9" w:rsidP="001D61A3">
            <w:pPr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  <w:p w14:paraId="1283F1FF" w14:textId="77777777" w:rsidR="00FD3FC9" w:rsidRPr="008379CF" w:rsidRDefault="00FD3FC9" w:rsidP="001D61A3">
            <w:pPr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  <w:p w14:paraId="6AE77E9A" w14:textId="77777777" w:rsidR="00FD3FC9" w:rsidRPr="008379CF" w:rsidRDefault="00FD3FC9" w:rsidP="001D61A3">
            <w:pPr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  <w:p w14:paraId="41AC215E" w14:textId="3B659E9B" w:rsidR="005F2B41" w:rsidRPr="008379CF" w:rsidRDefault="005F2B41" w:rsidP="001D61A3">
            <w:pPr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Heterogeneity: </w:t>
            </w:r>
            <w:r w:rsidRPr="008379CF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Stretched-exponential model [SEM] </w:t>
            </w:r>
          </w:p>
          <w:p w14:paraId="69D96A06" w14:textId="77777777" w:rsidR="005F2B41" w:rsidRPr="008379CF" w:rsidRDefault="005F2B41" w:rsidP="001D61A3">
            <w:pPr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  <w:p w14:paraId="608EC4E8" w14:textId="77777777" w:rsidR="005F2B41" w:rsidRPr="008379CF" w:rsidRDefault="005F2B41" w:rsidP="001D61A3">
            <w:pPr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  <w:p w14:paraId="687BE497" w14:textId="77777777" w:rsidR="001D61A3" w:rsidRPr="008379CF" w:rsidRDefault="001D61A3" w:rsidP="001D61A3">
            <w:pPr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b/>
                <w:sz w:val="16"/>
                <w:szCs w:val="16"/>
                <w:lang w:val="en-US"/>
              </w:rPr>
              <w:t>Diffusion tensor imaging (DTI)</w:t>
            </w:r>
          </w:p>
          <w:p w14:paraId="73FD5882" w14:textId="77777777" w:rsidR="001D61A3" w:rsidRPr="008379CF" w:rsidRDefault="001D61A3" w:rsidP="001D61A3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559" w:type="dxa"/>
          </w:tcPr>
          <w:p w14:paraId="59396365" w14:textId="77777777" w:rsidR="001D61A3" w:rsidRPr="008379CF" w:rsidRDefault="001D61A3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• Apparent diffusion coefficient (ADC)</w:t>
            </w:r>
          </w:p>
          <w:p w14:paraId="09A6F063" w14:textId="77777777" w:rsidR="001D61A3" w:rsidRPr="008379CF" w:rsidRDefault="001D61A3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6460BF82" w14:textId="77777777" w:rsidR="001D61A3" w:rsidRPr="008379CF" w:rsidRDefault="001D61A3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6E9FCB3F" w14:textId="77777777" w:rsidR="001D61A3" w:rsidRPr="008379CF" w:rsidRDefault="001D61A3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112ADFF4" w14:textId="77777777" w:rsidR="00FD3FC9" w:rsidRPr="008379CF" w:rsidRDefault="00FD3FC9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34DE4159" w14:textId="77777777" w:rsidR="00FD3FC9" w:rsidRPr="008379CF" w:rsidRDefault="00FD3FC9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6D0FAFD8" w14:textId="77777777" w:rsidR="00FD3FC9" w:rsidRPr="008379CF" w:rsidRDefault="00FD3FC9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034514BF" w14:textId="77777777" w:rsidR="001D61A3" w:rsidRPr="008379CF" w:rsidRDefault="001D61A3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• Perfusion fraction (f)</w:t>
            </w:r>
          </w:p>
          <w:p w14:paraId="0C398362" w14:textId="77777777" w:rsidR="001D61A3" w:rsidRPr="008379CF" w:rsidRDefault="001D61A3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• Diffusion (D)</w:t>
            </w:r>
          </w:p>
          <w:p w14:paraId="67C1F877" w14:textId="5582423B" w:rsidR="005F2B41" w:rsidRPr="008379CF" w:rsidRDefault="005F2B4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• Perfusion-related diffusion coefficient (D*)</w:t>
            </w:r>
          </w:p>
          <w:p w14:paraId="52AE3884" w14:textId="40CD962B" w:rsidR="005F2B41" w:rsidRPr="008379CF" w:rsidRDefault="005F2B4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• Relative perfusion (</w:t>
            </w:r>
            <w:proofErr w:type="spellStart"/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fD</w:t>
            </w:r>
            <w:proofErr w:type="spellEnd"/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*)</w:t>
            </w:r>
          </w:p>
          <w:p w14:paraId="15720F96" w14:textId="77777777" w:rsidR="001D61A3" w:rsidRPr="008379CF" w:rsidRDefault="001D61A3" w:rsidP="001D61A3">
            <w:pPr>
              <w:rPr>
                <w:rFonts w:ascii="Calibri" w:hAnsi="Calibri"/>
                <w:sz w:val="8"/>
                <w:szCs w:val="8"/>
                <w:lang w:val="en-US"/>
              </w:rPr>
            </w:pPr>
          </w:p>
          <w:p w14:paraId="2D87D45E" w14:textId="77777777" w:rsidR="005F2B41" w:rsidRPr="008379CF" w:rsidRDefault="005F2B4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3E793354" w14:textId="498746CF" w:rsidR="001D61A3" w:rsidRPr="008379CF" w:rsidRDefault="005F2B4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• </w:t>
            </w:r>
            <w:r w:rsidR="001D61A3" w:rsidRPr="008379CF">
              <w:rPr>
                <w:rFonts w:ascii="Calibri" w:hAnsi="Calibri"/>
                <w:sz w:val="16"/>
                <w:szCs w:val="16"/>
                <w:lang w:val="en-US"/>
              </w:rPr>
              <w:t>Non-Gaussian diffusion coefficient (</w:t>
            </w:r>
            <w:proofErr w:type="spellStart"/>
            <w:r w:rsidR="001D61A3" w:rsidRPr="008379CF">
              <w:rPr>
                <w:rFonts w:ascii="Calibri" w:hAnsi="Calibri"/>
                <w:sz w:val="16"/>
                <w:szCs w:val="16"/>
                <w:lang w:val="en-US"/>
              </w:rPr>
              <w:t>D</w:t>
            </w:r>
            <w:r w:rsidR="00E04C74" w:rsidRPr="008379CF">
              <w:rPr>
                <w:rFonts w:ascii="Calibri" w:hAnsi="Calibri"/>
                <w:sz w:val="16"/>
                <w:szCs w:val="16"/>
                <w:lang w:val="en-US"/>
              </w:rPr>
              <w:t>app</w:t>
            </w:r>
            <w:proofErr w:type="spellEnd"/>
            <w:r w:rsidR="001D61A3"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) </w:t>
            </w:r>
          </w:p>
          <w:p w14:paraId="24815B03" w14:textId="613ECF86" w:rsidR="00FD3FC9" w:rsidRPr="008379CF" w:rsidRDefault="005F2B4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• Apparent kurtosis (Kapp): deviations from normal distribution</w:t>
            </w:r>
          </w:p>
          <w:p w14:paraId="7304998F" w14:textId="77777777" w:rsidR="00FD3FC9" w:rsidRPr="008379CF" w:rsidRDefault="00FD3FC9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38182403" w14:textId="77777777" w:rsidR="005F2B41" w:rsidRPr="008379CF" w:rsidRDefault="005F2B4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77E1A775" w14:textId="4FA0A2B4" w:rsidR="005F2B41" w:rsidRPr="008379CF" w:rsidRDefault="005F2B4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• Stretching parameter [α]</w:t>
            </w:r>
          </w:p>
          <w:p w14:paraId="0388FD40" w14:textId="77777777" w:rsidR="005F2B41" w:rsidRPr="008379CF" w:rsidRDefault="005F2B4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112A5B8A" w14:textId="77777777" w:rsidR="005F2B41" w:rsidRPr="008379CF" w:rsidRDefault="005F2B4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0F93D819" w14:textId="77777777" w:rsidR="005F2B41" w:rsidRPr="008379CF" w:rsidRDefault="005F2B4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• Diffusion anisotropy indices</w:t>
            </w:r>
          </w:p>
          <w:p w14:paraId="4AB2F974" w14:textId="35D5E5B0" w:rsidR="001D61A3" w:rsidRPr="008379CF" w:rsidRDefault="005F2B4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• </w:t>
            </w:r>
            <w:r w:rsidR="001D61A3" w:rsidRPr="008379CF">
              <w:rPr>
                <w:rFonts w:ascii="Calibri" w:hAnsi="Calibri"/>
                <w:sz w:val="16"/>
                <w:szCs w:val="16"/>
                <w:lang w:val="en-US"/>
              </w:rPr>
              <w:t>Fiber orientation mapping</w:t>
            </w:r>
          </w:p>
          <w:p w14:paraId="4F18AC1C" w14:textId="77777777" w:rsidR="001D61A3" w:rsidRPr="008379CF" w:rsidRDefault="001D61A3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008F8744" w14:textId="77777777" w:rsidR="001D61A3" w:rsidRPr="008379CF" w:rsidRDefault="001D61A3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Tissue architecture: cell density &amp; size, extracellular space tortuosity, gland formation, cell membrane integrity, necrosis</w:t>
            </w:r>
          </w:p>
          <w:p w14:paraId="0DD9EF94" w14:textId="77777777" w:rsidR="00FD3FC9" w:rsidRPr="008379CF" w:rsidRDefault="00FD3FC9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1D44EE0F" w14:textId="77777777" w:rsidR="001D61A3" w:rsidRPr="008379CF" w:rsidRDefault="001D61A3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proofErr w:type="spellStart"/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Microvessel</w:t>
            </w:r>
            <w:proofErr w:type="spellEnd"/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 perfusion</w:t>
            </w:r>
          </w:p>
          <w:p w14:paraId="786D6B52" w14:textId="77777777" w:rsidR="001D61A3" w:rsidRPr="008379CF" w:rsidRDefault="001D61A3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18BB2523" w14:textId="77777777" w:rsidR="001D61A3" w:rsidRPr="008379CF" w:rsidRDefault="001D61A3" w:rsidP="001D61A3">
            <w:pPr>
              <w:rPr>
                <w:rFonts w:ascii="Calibri" w:hAnsi="Calibri"/>
                <w:sz w:val="10"/>
                <w:szCs w:val="10"/>
                <w:lang w:val="en-US"/>
              </w:rPr>
            </w:pPr>
          </w:p>
          <w:p w14:paraId="5E8C60A4" w14:textId="77777777" w:rsidR="001D61A3" w:rsidRPr="008379CF" w:rsidRDefault="001D61A3" w:rsidP="001D61A3">
            <w:pPr>
              <w:rPr>
                <w:rFonts w:ascii="Calibri" w:hAnsi="Calibri"/>
                <w:sz w:val="4"/>
                <w:szCs w:val="4"/>
                <w:lang w:val="en-US"/>
              </w:rPr>
            </w:pPr>
          </w:p>
          <w:p w14:paraId="7CC8A8D9" w14:textId="77777777" w:rsidR="00FD3FC9" w:rsidRPr="008379CF" w:rsidRDefault="00FD3FC9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390293DB" w14:textId="77777777" w:rsidR="00FD3FC9" w:rsidRPr="008379CF" w:rsidRDefault="00FD3FC9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2FAAC40E" w14:textId="77777777" w:rsidR="005F2B41" w:rsidRPr="008379CF" w:rsidRDefault="005F2B4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45302A39" w14:textId="77777777" w:rsidR="005F2B41" w:rsidRPr="008379CF" w:rsidRDefault="005F2B4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63D09E14" w14:textId="77777777" w:rsidR="005F2B41" w:rsidRPr="008379CF" w:rsidRDefault="005F2B4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4EEAF077" w14:textId="77777777" w:rsidR="005F2B41" w:rsidRPr="008379CF" w:rsidRDefault="005F2B4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2617E8AA" w14:textId="77777777" w:rsidR="005F2B41" w:rsidRPr="008379CF" w:rsidRDefault="005F2B4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4A6464DF" w14:textId="77777777" w:rsidR="001D61A3" w:rsidRPr="008379CF" w:rsidRDefault="001D61A3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Quantifying the non-</w:t>
            </w:r>
            <w:proofErr w:type="spellStart"/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gaussianity</w:t>
            </w:r>
            <w:proofErr w:type="spellEnd"/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 of any distribution and may evaluate membrane integrity</w:t>
            </w:r>
          </w:p>
          <w:p w14:paraId="087E8B11" w14:textId="77777777" w:rsidR="001D61A3" w:rsidRPr="008379CF" w:rsidRDefault="001D61A3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4DF0D846" w14:textId="77777777" w:rsidR="00FD3FC9" w:rsidRPr="008379CF" w:rsidRDefault="00FD3FC9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39683B85" w14:textId="77777777" w:rsidR="005F2B41" w:rsidRPr="008379CF" w:rsidRDefault="005F2B4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6EC02ACA" w14:textId="77777777" w:rsidR="005F2B41" w:rsidRPr="008379CF" w:rsidRDefault="005F2B4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0EEE2366" w14:textId="77777777" w:rsidR="005F2B41" w:rsidRPr="008379CF" w:rsidRDefault="005F2B4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00AED4A7" w14:textId="77777777" w:rsidR="005F2B41" w:rsidRPr="008379CF" w:rsidRDefault="005F2B4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4E20B5D3" w14:textId="77777777" w:rsidR="005F2B41" w:rsidRPr="008379CF" w:rsidRDefault="005F2B4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21066572" w14:textId="77777777" w:rsidR="005F2B41" w:rsidRPr="008379CF" w:rsidRDefault="005F2B4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79A9CCA9" w14:textId="77777777" w:rsidR="001D61A3" w:rsidRPr="008379CF" w:rsidRDefault="001D61A3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Anisotropy of tissue structure</w:t>
            </w:r>
          </w:p>
          <w:p w14:paraId="021D6629" w14:textId="77777777" w:rsidR="001D61A3" w:rsidRPr="008379CF" w:rsidRDefault="001D61A3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3CE4E2A0" w14:textId="77777777" w:rsidR="001D61A3" w:rsidRPr="008379CF" w:rsidRDefault="001D61A3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Availability</w:t>
            </w:r>
          </w:p>
          <w:p w14:paraId="33D6E2A7" w14:textId="77777777" w:rsidR="001D61A3" w:rsidRPr="008379CF" w:rsidRDefault="001D61A3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No contrast agents</w:t>
            </w:r>
          </w:p>
          <w:p w14:paraId="55C1F8EF" w14:textId="77777777" w:rsidR="001D61A3" w:rsidRPr="008379CF" w:rsidRDefault="001D61A3" w:rsidP="001D61A3">
            <w:pPr>
              <w:rPr>
                <w:rFonts w:ascii="Calibri" w:hAnsi="Calibri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No ionizing radiation</w:t>
            </w:r>
          </w:p>
        </w:tc>
        <w:tc>
          <w:tcPr>
            <w:tcW w:w="1559" w:type="dxa"/>
          </w:tcPr>
          <w:p w14:paraId="0D77C19E" w14:textId="77777777" w:rsidR="001D61A3" w:rsidRPr="008379CF" w:rsidRDefault="001D61A3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Technical complexity of advanced techniques (IVIM, DKI, and DTI)</w:t>
            </w:r>
          </w:p>
          <w:p w14:paraId="464B873D" w14:textId="77777777" w:rsidR="001D61A3" w:rsidRPr="008379CF" w:rsidRDefault="001D61A3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1D61A3" w:rsidRPr="008379CF" w14:paraId="4DF0AD1B" w14:textId="77777777" w:rsidTr="001D61A3">
        <w:trPr>
          <w:trHeight w:val="315"/>
        </w:trPr>
        <w:tc>
          <w:tcPr>
            <w:tcW w:w="1384" w:type="dxa"/>
          </w:tcPr>
          <w:p w14:paraId="658A7614" w14:textId="149DED87" w:rsidR="001D61A3" w:rsidRPr="008379CF" w:rsidRDefault="001D61A3" w:rsidP="001D61A3">
            <w:pPr>
              <w:rPr>
                <w:rFonts w:ascii="Calibri" w:hAnsi="Calibri"/>
                <w:b/>
                <w:bCs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b/>
                <w:bCs/>
                <w:sz w:val="16"/>
                <w:szCs w:val="16"/>
                <w:lang w:val="en-US"/>
              </w:rPr>
              <w:t>MRS/MRSI</w:t>
            </w:r>
          </w:p>
        </w:tc>
        <w:tc>
          <w:tcPr>
            <w:tcW w:w="1701" w:type="dxa"/>
          </w:tcPr>
          <w:p w14:paraId="431B9384" w14:textId="13F6F58A" w:rsidR="001D61A3" w:rsidRPr="008379CF" w:rsidRDefault="001D61A3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Atomic nuclei in different electric environments resonate at slightly different frequencies, which are a characteristic of the chemical groups and molecules present</w:t>
            </w:r>
          </w:p>
          <w:p w14:paraId="4C245BB2" w14:textId="002FC169" w:rsidR="001D61A3" w:rsidRPr="008379CF" w:rsidRDefault="001D61A3" w:rsidP="001D61A3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559" w:type="dxa"/>
          </w:tcPr>
          <w:p w14:paraId="29DEA8B0" w14:textId="6F933C1E" w:rsidR="001D61A3" w:rsidRPr="008379CF" w:rsidRDefault="00D44032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• </w:t>
            </w:r>
            <w:r w:rsidR="001D61A3" w:rsidRPr="008379CF">
              <w:rPr>
                <w:rFonts w:ascii="Calibri" w:hAnsi="Calibri"/>
                <w:sz w:val="16"/>
                <w:szCs w:val="16"/>
                <w:lang w:val="en-US"/>
              </w:rPr>
              <w:t>Ratios between metabolites</w:t>
            </w:r>
          </w:p>
          <w:p w14:paraId="0933C149" w14:textId="77777777" w:rsidR="0009030C" w:rsidRPr="008379CF" w:rsidRDefault="0009030C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5DFA266D" w14:textId="7E76506B" w:rsidR="001D61A3" w:rsidRPr="008379CF" w:rsidRDefault="00D44032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• </w:t>
            </w:r>
            <w:r w:rsidR="001D61A3" w:rsidRPr="008379CF">
              <w:rPr>
                <w:rFonts w:ascii="Calibri" w:hAnsi="Calibri"/>
                <w:sz w:val="16"/>
                <w:szCs w:val="16"/>
                <w:lang w:val="en-US"/>
              </w:rPr>
              <w:t>Abnormal Peaks of metabolites</w:t>
            </w:r>
          </w:p>
          <w:p w14:paraId="218ABC5B" w14:textId="77777777" w:rsidR="0009030C" w:rsidRPr="008379CF" w:rsidRDefault="0009030C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60A1102B" w14:textId="1BF80D16" w:rsidR="001D61A3" w:rsidRPr="008379CF" w:rsidRDefault="00D44032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• </w:t>
            </w:r>
            <w:r w:rsidR="001D61A3" w:rsidRPr="008379CF">
              <w:rPr>
                <w:rFonts w:ascii="Calibri" w:hAnsi="Calibri"/>
                <w:sz w:val="16"/>
                <w:szCs w:val="16"/>
                <w:lang w:val="en-US"/>
              </w:rPr>
              <w:t>Absence of normal metabolites</w:t>
            </w:r>
          </w:p>
          <w:p w14:paraId="1DF62308" w14:textId="77777777" w:rsidR="001D61A3" w:rsidRPr="008379CF" w:rsidRDefault="001D61A3" w:rsidP="001D61A3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701" w:type="dxa"/>
          </w:tcPr>
          <w:p w14:paraId="06AAA27B" w14:textId="77777777" w:rsidR="001D61A3" w:rsidRPr="008379CF" w:rsidRDefault="001D61A3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Analysis of metabolic pathways</w:t>
            </w:r>
          </w:p>
          <w:p w14:paraId="5B28017A" w14:textId="77777777" w:rsidR="001D61A3" w:rsidRPr="008379CF" w:rsidRDefault="001D61A3" w:rsidP="001D61A3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560" w:type="dxa"/>
          </w:tcPr>
          <w:p w14:paraId="28CD9963" w14:textId="77777777" w:rsidR="001D61A3" w:rsidRPr="008379CF" w:rsidRDefault="001D61A3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Specificity</w:t>
            </w:r>
          </w:p>
          <w:p w14:paraId="72822C4D" w14:textId="77777777" w:rsidR="001D61A3" w:rsidRPr="008379CF" w:rsidRDefault="001D61A3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No contrast media</w:t>
            </w:r>
          </w:p>
          <w:p w14:paraId="06EA6ECD" w14:textId="77777777" w:rsidR="001D61A3" w:rsidRPr="008379CF" w:rsidRDefault="001D61A3" w:rsidP="001D61A3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559" w:type="dxa"/>
          </w:tcPr>
          <w:p w14:paraId="6AA96671" w14:textId="77777777" w:rsidR="001D61A3" w:rsidRPr="008379CF" w:rsidRDefault="001D61A3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Technical Complexity</w:t>
            </w:r>
          </w:p>
          <w:p w14:paraId="7FCBF130" w14:textId="77777777" w:rsidR="001D61A3" w:rsidRPr="008379CF" w:rsidRDefault="001D61A3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Difficult analysis</w:t>
            </w:r>
          </w:p>
        </w:tc>
      </w:tr>
      <w:tr w:rsidR="00B9725E" w:rsidRPr="008379CF" w14:paraId="789079C9" w14:textId="77777777" w:rsidTr="001D61A3">
        <w:trPr>
          <w:trHeight w:val="1562"/>
        </w:trPr>
        <w:tc>
          <w:tcPr>
            <w:tcW w:w="1384" w:type="dxa"/>
            <w:vMerge w:val="restart"/>
          </w:tcPr>
          <w:p w14:paraId="4FF3B753" w14:textId="77777777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b/>
                <w:bCs/>
                <w:sz w:val="16"/>
                <w:szCs w:val="16"/>
                <w:lang w:val="en-US"/>
              </w:rPr>
              <w:t>Positron Emission Tomography (PET)</w:t>
            </w:r>
          </w:p>
          <w:p w14:paraId="53CCD0AE" w14:textId="77777777" w:rsidR="00B9725E" w:rsidRPr="008379CF" w:rsidRDefault="00B9725E" w:rsidP="001D61A3">
            <w:pPr>
              <w:rPr>
                <w:rFonts w:ascii="Calibri" w:hAnsi="Calibri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</w:tcPr>
          <w:p w14:paraId="736E81C5" w14:textId="372DCE4F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Different metabolic pathways depending on the </w:t>
            </w:r>
            <w:r w:rsidR="000C4A8D"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type of </w:t>
            </w: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radiotracer:</w:t>
            </w:r>
          </w:p>
          <w:p w14:paraId="7175453F" w14:textId="77777777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3AEE6445" w14:textId="77777777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66897192" w14:textId="77777777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41D6EB52" w14:textId="77777777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6D0E773D" w14:textId="77777777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03CABF5E" w14:textId="77777777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22F9D711" w14:textId="77777777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0802526B" w14:textId="77777777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5F013FD1" w14:textId="29A6EC7A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  <w:r w:rsidRPr="008379CF">
              <w:rPr>
                <w:rFonts w:ascii="Calibri" w:hAnsi="Calibri"/>
                <w:b/>
                <w:sz w:val="16"/>
                <w:szCs w:val="16"/>
                <w:lang w:val="en-US"/>
              </w:rPr>
              <w:t>Energetic Metabolism</w:t>
            </w: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  <w:r w:rsidRPr="008379CF">
              <w:rPr>
                <w:rFonts w:ascii="Calibri" w:hAnsi="Calibri"/>
                <w:sz w:val="12"/>
                <w:szCs w:val="12"/>
                <w:lang w:val="en-US"/>
              </w:rPr>
              <w:t>Fluorodeoxyglucose (FDG)</w:t>
            </w:r>
          </w:p>
        </w:tc>
        <w:tc>
          <w:tcPr>
            <w:tcW w:w="1559" w:type="dxa"/>
          </w:tcPr>
          <w:p w14:paraId="4DFA1B0D" w14:textId="77777777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• SUV = standardized uptake value (ratio between tracer uptake and homogeneous distribution of the tracer within the patient).</w:t>
            </w:r>
          </w:p>
        </w:tc>
        <w:tc>
          <w:tcPr>
            <w:tcW w:w="1701" w:type="dxa"/>
          </w:tcPr>
          <w:p w14:paraId="0EECB1AB" w14:textId="77777777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2968AED6" w14:textId="77777777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300806AF" w14:textId="77777777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3EF5313B" w14:textId="77777777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5F6E6D1D" w14:textId="77777777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2A5CD2B8" w14:textId="77777777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460CA6DF" w14:textId="77777777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6E6AA488" w14:textId="77777777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141C31B9" w14:textId="77777777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18AC3F01" w14:textId="77777777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5C208AC4" w14:textId="77777777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191625F0" w14:textId="77777777" w:rsidR="00D91A9C" w:rsidRPr="008379CF" w:rsidRDefault="00D91A9C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0C36E85A" w14:textId="77777777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Glucose uptake</w:t>
            </w:r>
          </w:p>
          <w:p w14:paraId="317C6A63" w14:textId="77777777" w:rsidR="00B9725E" w:rsidRPr="008379CF" w:rsidRDefault="00B9725E" w:rsidP="001D61A3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560" w:type="dxa"/>
          </w:tcPr>
          <w:p w14:paraId="0D0A1975" w14:textId="77777777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Emission directly proportional to concentration of contrast agent</w:t>
            </w:r>
          </w:p>
          <w:p w14:paraId="577F478A" w14:textId="77777777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High sensitivity</w:t>
            </w:r>
          </w:p>
          <w:p w14:paraId="48E84F26" w14:textId="77777777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Whole body imaging</w:t>
            </w:r>
          </w:p>
          <w:p w14:paraId="133152BA" w14:textId="77777777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Relative specificity</w:t>
            </w:r>
          </w:p>
        </w:tc>
        <w:tc>
          <w:tcPr>
            <w:tcW w:w="1559" w:type="dxa"/>
          </w:tcPr>
          <w:p w14:paraId="663F6EF4" w14:textId="77777777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High cost</w:t>
            </w:r>
          </w:p>
          <w:p w14:paraId="2A906820" w14:textId="77777777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Low spatial resolution (1–2 mm)</w:t>
            </w:r>
          </w:p>
          <w:p w14:paraId="00F7532B" w14:textId="41272F15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No morphological </w:t>
            </w:r>
            <w:r w:rsidR="008379CF" w:rsidRPr="008379CF">
              <w:rPr>
                <w:rFonts w:ascii="Calibri" w:hAnsi="Calibri"/>
                <w:sz w:val="16"/>
                <w:szCs w:val="16"/>
                <w:lang w:val="en-US"/>
              </w:rPr>
              <w:t>information</w:t>
            </w:r>
          </w:p>
          <w:p w14:paraId="2B3E4D4C" w14:textId="77777777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Radiation exposure</w:t>
            </w:r>
          </w:p>
          <w:p w14:paraId="10282AB0" w14:textId="77777777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Short half-life in many radiotracers</w:t>
            </w:r>
          </w:p>
          <w:p w14:paraId="6FFA6B41" w14:textId="77777777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-Very short radionuclide agent half-life</w:t>
            </w:r>
          </w:p>
          <w:p w14:paraId="74F17F7A" w14:textId="77777777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No evaluation of permeability</w:t>
            </w:r>
          </w:p>
          <w:p w14:paraId="4CD23450" w14:textId="77777777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Technical complexity</w:t>
            </w:r>
          </w:p>
          <w:p w14:paraId="6FB47243" w14:textId="77777777" w:rsidR="000C4A8D" w:rsidRPr="008379CF" w:rsidRDefault="000C4A8D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B9725E" w:rsidRPr="008379CF" w14:paraId="6F63EAF8" w14:textId="77777777" w:rsidTr="001D61A3">
        <w:trPr>
          <w:trHeight w:val="315"/>
        </w:trPr>
        <w:tc>
          <w:tcPr>
            <w:tcW w:w="1384" w:type="dxa"/>
            <w:vMerge/>
          </w:tcPr>
          <w:p w14:paraId="599D0130" w14:textId="77777777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0B7D20F8" w14:textId="77777777" w:rsidR="00B54F24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  <w:r w:rsidRPr="008379CF">
              <w:rPr>
                <w:rFonts w:ascii="Calibri" w:hAnsi="Calibri"/>
                <w:b/>
                <w:sz w:val="16"/>
                <w:szCs w:val="16"/>
                <w:lang w:val="en-US"/>
              </w:rPr>
              <w:t>Tumor Proliferation</w:t>
            </w:r>
            <w:r w:rsidRPr="008379CF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  <w:p w14:paraId="27652D4D" w14:textId="77777777" w:rsidR="00B54F24" w:rsidRPr="008379CF" w:rsidRDefault="00B54F24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  <w:p w14:paraId="431323E0" w14:textId="77777777" w:rsidR="00B54F24" w:rsidRPr="008379CF" w:rsidRDefault="00B54F24" w:rsidP="001D61A3">
            <w:pPr>
              <w:rPr>
                <w:rFonts w:ascii="Calibri" w:hAnsi="Calibri"/>
                <w:sz w:val="12"/>
                <w:szCs w:val="12"/>
                <w:lang w:val="en-US"/>
              </w:rPr>
            </w:pPr>
          </w:p>
          <w:p w14:paraId="1830809A" w14:textId="5A667361" w:rsidR="00B9725E" w:rsidRPr="008379CF" w:rsidRDefault="00B9725E" w:rsidP="001D61A3">
            <w:pPr>
              <w:rPr>
                <w:rFonts w:ascii="Calibri" w:hAnsi="Calibri"/>
                <w:sz w:val="12"/>
                <w:szCs w:val="12"/>
                <w:lang w:val="en-US"/>
              </w:rPr>
            </w:pPr>
            <w:proofErr w:type="spellStart"/>
            <w:r w:rsidRPr="008379CF">
              <w:rPr>
                <w:rFonts w:ascii="Calibri" w:hAnsi="Calibri"/>
                <w:sz w:val="12"/>
                <w:szCs w:val="12"/>
                <w:lang w:val="en-US"/>
              </w:rPr>
              <w:t>Fluorothymidine</w:t>
            </w:r>
            <w:proofErr w:type="spellEnd"/>
            <w:r w:rsidRPr="008379CF">
              <w:rPr>
                <w:rFonts w:ascii="Calibri" w:hAnsi="Calibri"/>
                <w:sz w:val="12"/>
                <w:szCs w:val="12"/>
                <w:lang w:val="en-US"/>
              </w:rPr>
              <w:t xml:space="preserve"> (FLT)</w:t>
            </w:r>
          </w:p>
          <w:p w14:paraId="17C25942" w14:textId="77777777" w:rsidR="00FA0231" w:rsidRPr="008379CF" w:rsidRDefault="00FA0231" w:rsidP="001D61A3">
            <w:pPr>
              <w:rPr>
                <w:rFonts w:ascii="Calibri" w:hAnsi="Calibri"/>
                <w:sz w:val="12"/>
                <w:szCs w:val="12"/>
                <w:lang w:val="en-US"/>
              </w:rPr>
            </w:pPr>
          </w:p>
          <w:p w14:paraId="703A668D" w14:textId="77777777" w:rsidR="00B54F24" w:rsidRPr="008379CF" w:rsidRDefault="00B54F24" w:rsidP="001D61A3">
            <w:pPr>
              <w:rPr>
                <w:rFonts w:ascii="Calibri" w:hAnsi="Calibri"/>
                <w:sz w:val="12"/>
                <w:szCs w:val="12"/>
                <w:lang w:val="en-US"/>
              </w:rPr>
            </w:pPr>
          </w:p>
          <w:p w14:paraId="505426B6" w14:textId="77777777" w:rsidR="00B54F24" w:rsidRPr="008379CF" w:rsidRDefault="00B54F24" w:rsidP="001D61A3">
            <w:pPr>
              <w:rPr>
                <w:rFonts w:ascii="Calibri" w:hAnsi="Calibri"/>
                <w:sz w:val="12"/>
                <w:szCs w:val="12"/>
                <w:lang w:val="en-US"/>
              </w:rPr>
            </w:pPr>
          </w:p>
          <w:p w14:paraId="7743814D" w14:textId="34B9B44F" w:rsidR="00FA0231" w:rsidRPr="008379CF" w:rsidRDefault="00FA0231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sz w:val="12"/>
                <w:szCs w:val="12"/>
                <w:lang w:val="en-US"/>
              </w:rPr>
              <w:t>Choline</w:t>
            </w:r>
            <w:r w:rsidR="00C426DA" w:rsidRPr="008379CF">
              <w:rPr>
                <w:rFonts w:ascii="Calibri" w:hAnsi="Calibri"/>
                <w:sz w:val="12"/>
                <w:szCs w:val="12"/>
                <w:lang w:val="en-US"/>
              </w:rPr>
              <w:t xml:space="preserve"> (Cho)</w:t>
            </w:r>
            <w:r w:rsidRPr="008379CF">
              <w:rPr>
                <w:rFonts w:ascii="Calibri" w:hAnsi="Calibri"/>
                <w:sz w:val="12"/>
                <w:szCs w:val="12"/>
                <w:lang w:val="en-US"/>
              </w:rPr>
              <w:t>-PET</w:t>
            </w:r>
          </w:p>
        </w:tc>
        <w:tc>
          <w:tcPr>
            <w:tcW w:w="1559" w:type="dxa"/>
          </w:tcPr>
          <w:p w14:paraId="73C45244" w14:textId="77777777" w:rsidR="00B9725E" w:rsidRPr="008379CF" w:rsidRDefault="00B9725E" w:rsidP="001D61A3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701" w:type="dxa"/>
          </w:tcPr>
          <w:p w14:paraId="6F87AD60" w14:textId="77777777" w:rsidR="00B54F24" w:rsidRPr="008379CF" w:rsidRDefault="00B54F24" w:rsidP="001D61A3">
            <w:pPr>
              <w:pStyle w:val="NormalWeb"/>
              <w:tabs>
                <w:tab w:val="left" w:pos="360"/>
                <w:tab w:val="right" w:pos="9360"/>
              </w:tabs>
              <w:spacing w:after="0"/>
              <w:textAlignment w:val="baseline"/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4D94FF1A" w14:textId="77777777" w:rsidR="00B9725E" w:rsidRPr="008379CF" w:rsidRDefault="00B9725E" w:rsidP="001D61A3">
            <w:pPr>
              <w:pStyle w:val="NormalWeb"/>
              <w:tabs>
                <w:tab w:val="left" w:pos="360"/>
                <w:tab w:val="right" w:pos="9360"/>
              </w:tabs>
              <w:spacing w:after="0"/>
              <w:textAlignment w:val="baseline"/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Activity of thymidine kinase 1</w:t>
            </w:r>
          </w:p>
          <w:p w14:paraId="5723CEA6" w14:textId="13BB90F9" w:rsidR="00FA0231" w:rsidRPr="008379CF" w:rsidRDefault="00FA0231" w:rsidP="001D61A3">
            <w:pPr>
              <w:pStyle w:val="NormalWeb"/>
              <w:tabs>
                <w:tab w:val="left" w:pos="360"/>
                <w:tab w:val="right" w:pos="9360"/>
              </w:tabs>
              <w:spacing w:after="0"/>
              <w:textAlignment w:val="baseline"/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Membranes turnover</w:t>
            </w:r>
          </w:p>
          <w:p w14:paraId="680B60C9" w14:textId="77777777" w:rsidR="00B9725E" w:rsidRPr="008379CF" w:rsidRDefault="00B9725E" w:rsidP="001D61A3">
            <w:pPr>
              <w:pStyle w:val="NormalWeb"/>
              <w:tabs>
                <w:tab w:val="left" w:pos="360"/>
                <w:tab w:val="right" w:pos="9360"/>
              </w:tabs>
              <w:spacing w:after="0"/>
              <w:textAlignment w:val="baseline"/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178CDEC8" w14:textId="77777777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124B5761" w14:textId="77777777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B9725E" w:rsidRPr="008379CF" w14:paraId="1A553490" w14:textId="77777777" w:rsidTr="00B9725E">
        <w:trPr>
          <w:trHeight w:val="447"/>
        </w:trPr>
        <w:tc>
          <w:tcPr>
            <w:tcW w:w="1384" w:type="dxa"/>
            <w:vMerge/>
          </w:tcPr>
          <w:p w14:paraId="673A17EA" w14:textId="77777777" w:rsidR="00B9725E" w:rsidRPr="008379CF" w:rsidRDefault="00B9725E" w:rsidP="001D61A3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701" w:type="dxa"/>
          </w:tcPr>
          <w:p w14:paraId="3AB45489" w14:textId="40403741" w:rsidR="00B9725E" w:rsidRPr="008379CF" w:rsidRDefault="00B9725E" w:rsidP="00B059D6">
            <w:pPr>
              <w:pStyle w:val="NormalWeb"/>
              <w:tabs>
                <w:tab w:val="left" w:pos="360"/>
                <w:tab w:val="right" w:pos="9360"/>
              </w:tabs>
              <w:spacing w:after="0"/>
              <w:textAlignment w:val="baseline"/>
              <w:rPr>
                <w:rFonts w:ascii="Calibri" w:hAnsi="Calibri" w:cs="Calibri"/>
                <w:b/>
                <w:color w:val="000000"/>
                <w:kern w:val="24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 w:cs="Calibri"/>
                <w:b/>
                <w:color w:val="000000"/>
                <w:kern w:val="24"/>
                <w:sz w:val="16"/>
                <w:szCs w:val="16"/>
                <w:lang w:val="en-US"/>
              </w:rPr>
              <w:t xml:space="preserve">-Tumor specific markers </w:t>
            </w:r>
            <w:r w:rsidR="00B059D6" w:rsidRPr="008379CF">
              <w:rPr>
                <w:rFonts w:ascii="Calibri" w:hAnsi="Calibri" w:cs="Calibri"/>
                <w:color w:val="000000"/>
                <w:kern w:val="24"/>
                <w:sz w:val="12"/>
                <w:szCs w:val="12"/>
                <w:lang w:val="en-US"/>
              </w:rPr>
              <w:t>(</w:t>
            </w:r>
            <w:r w:rsidRPr="008379CF">
              <w:rPr>
                <w:rFonts w:ascii="Calibri" w:hAnsi="Calibri" w:cs="Calibri"/>
                <w:color w:val="000000"/>
                <w:kern w:val="24"/>
                <w:sz w:val="12"/>
                <w:szCs w:val="12"/>
                <w:lang w:val="en-US"/>
              </w:rPr>
              <w:t xml:space="preserve">PSMA, EGFR, </w:t>
            </w:r>
            <w:proofErr w:type="gramStart"/>
            <w:r w:rsidR="00B059D6" w:rsidRPr="008379CF">
              <w:rPr>
                <w:rFonts w:ascii="Calibri" w:hAnsi="Calibri" w:cs="Calibri"/>
                <w:color w:val="000000"/>
                <w:kern w:val="24"/>
                <w:sz w:val="12"/>
                <w:szCs w:val="12"/>
                <w:lang w:val="en-US"/>
              </w:rPr>
              <w:t xml:space="preserve">SSTR </w:t>
            </w:r>
            <w:r w:rsidRPr="008379CF">
              <w:rPr>
                <w:rFonts w:ascii="Calibri" w:hAnsi="Calibri" w:cs="Calibri"/>
                <w:color w:val="000000"/>
                <w:kern w:val="24"/>
                <w:sz w:val="12"/>
                <w:szCs w:val="12"/>
                <w:lang w:val="en-US"/>
              </w:rPr>
              <w:t>,</w:t>
            </w:r>
            <w:proofErr w:type="gramEnd"/>
            <w:r w:rsidRPr="008379CF">
              <w:rPr>
                <w:rFonts w:ascii="Calibri" w:hAnsi="Calibri" w:cs="Calibri"/>
                <w:color w:val="000000"/>
                <w:kern w:val="24"/>
                <w:sz w:val="12"/>
                <w:szCs w:val="12"/>
                <w:lang w:val="en-US"/>
              </w:rPr>
              <w:t xml:space="preserve"> </w:t>
            </w:r>
            <w:r w:rsidR="00D47133" w:rsidRPr="008379CF">
              <w:rPr>
                <w:rFonts w:ascii="Calibri" w:hAnsi="Calibri" w:cs="Calibri"/>
                <w:color w:val="000000"/>
                <w:kern w:val="24"/>
                <w:sz w:val="12"/>
                <w:szCs w:val="12"/>
                <w:lang w:val="en-US"/>
              </w:rPr>
              <w:t xml:space="preserve">CXCR4, </w:t>
            </w:r>
            <w:r w:rsidRPr="008379CF">
              <w:rPr>
                <w:rFonts w:ascii="Calibri" w:hAnsi="Calibri" w:cs="Calibri"/>
                <w:color w:val="000000"/>
                <w:kern w:val="24"/>
                <w:sz w:val="12"/>
                <w:szCs w:val="12"/>
                <w:lang w:val="en-US"/>
              </w:rPr>
              <w:t>etc.)</w:t>
            </w:r>
          </w:p>
        </w:tc>
        <w:tc>
          <w:tcPr>
            <w:tcW w:w="1559" w:type="dxa"/>
          </w:tcPr>
          <w:p w14:paraId="331BCE28" w14:textId="77777777" w:rsidR="00B9725E" w:rsidRPr="008379CF" w:rsidRDefault="00B9725E" w:rsidP="001D61A3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29245F99" w14:textId="77777777" w:rsidR="00B9725E" w:rsidRPr="008379CF" w:rsidRDefault="00B9725E" w:rsidP="001D61A3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The expression of tumor-specific antigens</w:t>
            </w:r>
            <w:r w:rsidR="000C4A8D" w:rsidRPr="008379C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, proteins</w:t>
            </w:r>
            <w:r w:rsidRPr="008379C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and surface receptors</w:t>
            </w:r>
          </w:p>
          <w:p w14:paraId="4CC0ABD2" w14:textId="58895F93" w:rsidR="000C4A8D" w:rsidRPr="008379CF" w:rsidRDefault="000C4A8D" w:rsidP="001D61A3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168C8895" w14:textId="77777777" w:rsidR="00B9725E" w:rsidRPr="008379CF" w:rsidRDefault="00B9725E" w:rsidP="001D61A3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2860882F" w14:textId="77777777" w:rsidR="00B9725E" w:rsidRPr="008379CF" w:rsidRDefault="00B9725E" w:rsidP="001D61A3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</w:p>
        </w:tc>
      </w:tr>
      <w:tr w:rsidR="00B9725E" w:rsidRPr="008379CF" w14:paraId="7F79B40F" w14:textId="77777777" w:rsidTr="001D61A3">
        <w:trPr>
          <w:trHeight w:val="447"/>
        </w:trPr>
        <w:tc>
          <w:tcPr>
            <w:tcW w:w="1384" w:type="dxa"/>
            <w:vMerge/>
          </w:tcPr>
          <w:p w14:paraId="65DECBB0" w14:textId="77777777" w:rsidR="00B9725E" w:rsidRPr="008379CF" w:rsidRDefault="00B9725E" w:rsidP="001D61A3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701" w:type="dxa"/>
          </w:tcPr>
          <w:p w14:paraId="2F3911CE" w14:textId="29CCB8EC" w:rsidR="00B9725E" w:rsidRPr="008379CF" w:rsidRDefault="00B9725E" w:rsidP="001D61A3">
            <w:pPr>
              <w:pStyle w:val="NormalWeb"/>
              <w:tabs>
                <w:tab w:val="left" w:pos="360"/>
                <w:tab w:val="right" w:pos="9360"/>
              </w:tabs>
              <w:spacing w:after="0"/>
              <w:textAlignment w:val="baseline"/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-</w:t>
            </w:r>
            <w:r w:rsidRPr="008379CF">
              <w:rPr>
                <w:rFonts w:ascii="Calibri" w:hAnsi="Calibri" w:cs="Calibri"/>
                <w:b/>
                <w:color w:val="000000"/>
                <w:kern w:val="24"/>
                <w:sz w:val="16"/>
                <w:szCs w:val="16"/>
                <w:lang w:val="en-US"/>
              </w:rPr>
              <w:t xml:space="preserve">Hypoxia </w:t>
            </w:r>
            <w:r w:rsidRPr="008379C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                      </w:t>
            </w:r>
            <w:r w:rsidRPr="008379CF">
              <w:rPr>
                <w:rFonts w:ascii="Calibri" w:hAnsi="Calibri" w:cs="Calibri"/>
                <w:color w:val="000000"/>
                <w:kern w:val="24"/>
                <w:sz w:val="12"/>
                <w:szCs w:val="12"/>
                <w:lang w:val="en-US"/>
              </w:rPr>
              <w:t>(F-MISO), (</w:t>
            </w:r>
            <w:r w:rsidRPr="008379CF">
              <w:rPr>
                <w:rFonts w:ascii="Calibri" w:hAnsi="Calibri" w:cs="Calibri"/>
                <w:color w:val="000000"/>
                <w:kern w:val="24"/>
                <w:sz w:val="12"/>
                <w:szCs w:val="12"/>
                <w:vertAlign w:val="superscript"/>
                <w:lang w:val="en-US"/>
              </w:rPr>
              <w:t>64</w:t>
            </w:r>
            <w:r w:rsidRPr="008379CF">
              <w:rPr>
                <w:rFonts w:ascii="Calibri" w:hAnsi="Calibri" w:cs="Calibri"/>
                <w:color w:val="000000"/>
                <w:kern w:val="24"/>
                <w:sz w:val="12"/>
                <w:szCs w:val="12"/>
                <w:lang w:val="en-US"/>
              </w:rPr>
              <w:t>CuATSM), (F-FAZA)</w:t>
            </w:r>
          </w:p>
        </w:tc>
        <w:tc>
          <w:tcPr>
            <w:tcW w:w="1559" w:type="dxa"/>
          </w:tcPr>
          <w:p w14:paraId="3B6CD0C5" w14:textId="77777777" w:rsidR="00B9725E" w:rsidRPr="008379CF" w:rsidRDefault="00B9725E" w:rsidP="001D61A3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73743836" w14:textId="154F1828" w:rsidR="00B9725E" w:rsidRPr="008379CF" w:rsidRDefault="005B2269" w:rsidP="001D61A3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Uptake is influenced by the oxygen</w:t>
            </w:r>
            <w:r w:rsidR="00B9725E" w:rsidRPr="008379C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level in tissue</w:t>
            </w:r>
          </w:p>
          <w:p w14:paraId="5891F39A" w14:textId="133F4847" w:rsidR="000C4A8D" w:rsidRPr="008379CF" w:rsidRDefault="000C4A8D" w:rsidP="001D61A3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723B3335" w14:textId="77777777" w:rsidR="00B9725E" w:rsidRPr="008379CF" w:rsidRDefault="00B9725E" w:rsidP="001D61A3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64287768" w14:textId="77777777" w:rsidR="00B9725E" w:rsidRPr="008379CF" w:rsidRDefault="00B9725E" w:rsidP="001D61A3">
            <w:pPr>
              <w:pStyle w:val="NormalWeb"/>
              <w:tabs>
                <w:tab w:val="left" w:pos="360"/>
                <w:tab w:val="right" w:pos="9360"/>
              </w:tabs>
              <w:spacing w:before="0" w:beforeAutospacing="0" w:after="0" w:afterAutospacing="0"/>
              <w:textAlignment w:val="baseline"/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</w:p>
        </w:tc>
      </w:tr>
      <w:tr w:rsidR="00B9725E" w:rsidRPr="008379CF" w14:paraId="7D117ACB" w14:textId="77777777" w:rsidTr="001D61A3">
        <w:trPr>
          <w:trHeight w:val="85"/>
        </w:trPr>
        <w:tc>
          <w:tcPr>
            <w:tcW w:w="1384" w:type="dxa"/>
            <w:vMerge/>
          </w:tcPr>
          <w:p w14:paraId="51CE48B6" w14:textId="77777777" w:rsidR="00B9725E" w:rsidRPr="008379CF" w:rsidRDefault="00B9725E" w:rsidP="001D61A3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701" w:type="dxa"/>
          </w:tcPr>
          <w:p w14:paraId="71C84422" w14:textId="65BC6883" w:rsidR="00B9725E" w:rsidRPr="008379CF" w:rsidRDefault="00B9725E" w:rsidP="001D61A3">
            <w:pPr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8379CF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-Apoptosis          </w:t>
            </w:r>
            <w:r w:rsidRPr="008379CF">
              <w:rPr>
                <w:rFonts w:ascii="Calibri" w:hAnsi="Calibri"/>
                <w:sz w:val="12"/>
                <w:szCs w:val="12"/>
                <w:lang w:val="en-US"/>
              </w:rPr>
              <w:t>(Annexin-V)</w:t>
            </w:r>
          </w:p>
        </w:tc>
        <w:tc>
          <w:tcPr>
            <w:tcW w:w="1559" w:type="dxa"/>
          </w:tcPr>
          <w:p w14:paraId="2AEABA46" w14:textId="77777777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4C9D6255" w14:textId="77777777" w:rsidR="00B9725E" w:rsidRPr="008379CF" w:rsidRDefault="00B9725E" w:rsidP="001D61A3">
            <w:pP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8379C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Exposure of phosphatidylserine in the cell membrane</w:t>
            </w:r>
          </w:p>
          <w:p w14:paraId="09F8D4E4" w14:textId="77777777" w:rsidR="000C4A8D" w:rsidRPr="008379CF" w:rsidRDefault="000C4A8D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2A0BF0EB" w14:textId="77777777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272622CB" w14:textId="77777777" w:rsidR="00B9725E" w:rsidRPr="008379CF" w:rsidRDefault="00B9725E" w:rsidP="001D61A3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</w:tbl>
    <w:p w14:paraId="2CC5674F" w14:textId="77777777" w:rsidR="001D61A3" w:rsidRPr="008379CF" w:rsidRDefault="001D61A3" w:rsidP="000550A5">
      <w:pPr>
        <w:rPr>
          <w:rFonts w:ascii="Calibri" w:hAnsi="Calibri"/>
          <w:lang w:val="en-US"/>
        </w:rPr>
      </w:pPr>
    </w:p>
    <w:p w14:paraId="54D6E281" w14:textId="2C071DA0" w:rsidR="00C45E58" w:rsidRPr="008379CF" w:rsidRDefault="00367274" w:rsidP="00C45E58">
      <w:pPr>
        <w:rPr>
          <w:rFonts w:ascii="Calibri" w:hAnsi="Calibri" w:cs="Times New Roman"/>
          <w:sz w:val="18"/>
          <w:szCs w:val="18"/>
          <w:lang w:val="en-US"/>
        </w:rPr>
      </w:pPr>
      <w:r w:rsidRPr="008379CF">
        <w:rPr>
          <w:rFonts w:ascii="Calibri" w:hAnsi="Calibri" w:cs="Times New Roman"/>
          <w:sz w:val="18"/>
          <w:szCs w:val="18"/>
          <w:lang w:val="en-US"/>
        </w:rPr>
        <w:t xml:space="preserve">ADC: </w:t>
      </w:r>
      <w:r w:rsidR="00C02D17" w:rsidRPr="008379CF">
        <w:rPr>
          <w:rFonts w:ascii="Calibri" w:hAnsi="Calibri" w:cs="Times New Roman"/>
          <w:sz w:val="18"/>
          <w:szCs w:val="18"/>
          <w:lang w:val="en-US"/>
        </w:rPr>
        <w:t>a</w:t>
      </w:r>
      <w:r w:rsidRPr="008379CF">
        <w:rPr>
          <w:rFonts w:ascii="Calibri" w:hAnsi="Calibri" w:cs="Times New Roman"/>
          <w:sz w:val="18"/>
          <w:szCs w:val="18"/>
          <w:lang w:val="en-US"/>
        </w:rPr>
        <w:t xml:space="preserve">pparent diffusion coefficient; </w:t>
      </w:r>
      <w:r w:rsidR="00916509" w:rsidRPr="008379CF">
        <w:rPr>
          <w:rFonts w:ascii="Calibri" w:hAnsi="Calibri" w:cs="Times New Roman"/>
          <w:sz w:val="18"/>
          <w:szCs w:val="18"/>
          <w:lang w:val="en-US"/>
        </w:rPr>
        <w:t xml:space="preserve">α: stretching parameter; </w:t>
      </w:r>
      <w:r w:rsidR="0081043E" w:rsidRPr="008379CF">
        <w:rPr>
          <w:rFonts w:ascii="Calibri" w:hAnsi="Calibri" w:cs="Times New Roman"/>
          <w:sz w:val="18"/>
          <w:szCs w:val="18"/>
          <w:lang w:val="en-US"/>
        </w:rPr>
        <w:t xml:space="preserve">ASL: arterial spin labeling; </w:t>
      </w:r>
      <w:r w:rsidR="00CB4886" w:rsidRPr="008379CF">
        <w:rPr>
          <w:rFonts w:ascii="Calibri" w:hAnsi="Calibri" w:cs="Times New Roman"/>
          <w:sz w:val="18"/>
          <w:szCs w:val="18"/>
          <w:lang w:val="en-US"/>
        </w:rPr>
        <w:t xml:space="preserve">BF: blood flow; </w:t>
      </w:r>
      <w:r w:rsidR="00753C7D" w:rsidRPr="008379CF">
        <w:rPr>
          <w:rFonts w:ascii="Calibri" w:hAnsi="Calibri" w:cs="Times New Roman"/>
          <w:sz w:val="18"/>
          <w:szCs w:val="18"/>
          <w:lang w:val="en-US"/>
        </w:rPr>
        <w:t xml:space="preserve">BOLD: </w:t>
      </w:r>
      <w:r w:rsidR="00B85737" w:rsidRPr="008379CF">
        <w:rPr>
          <w:rFonts w:ascii="Calibri" w:hAnsi="Calibri" w:cs="Times New Roman"/>
          <w:sz w:val="18"/>
          <w:szCs w:val="18"/>
          <w:lang w:val="en-US"/>
        </w:rPr>
        <w:t>bl</w:t>
      </w:r>
      <w:r w:rsidR="00753C7D" w:rsidRPr="008379CF">
        <w:rPr>
          <w:rFonts w:ascii="Calibri" w:hAnsi="Calibri" w:cs="Times New Roman"/>
          <w:sz w:val="18"/>
          <w:szCs w:val="18"/>
          <w:lang w:val="en-US"/>
        </w:rPr>
        <w:t>ood oxygenation level dependent;</w:t>
      </w:r>
      <w:r w:rsidR="0091668A" w:rsidRPr="008379CF">
        <w:rPr>
          <w:rFonts w:ascii="Calibri" w:hAnsi="Calibri" w:cs="Times New Roman"/>
          <w:sz w:val="18"/>
          <w:szCs w:val="18"/>
          <w:lang w:val="en-US"/>
        </w:rPr>
        <w:t xml:space="preserve"> </w:t>
      </w:r>
      <w:r w:rsidR="00CB4886" w:rsidRPr="008379CF">
        <w:rPr>
          <w:rFonts w:ascii="Calibri" w:hAnsi="Calibri" w:cs="Times New Roman"/>
          <w:sz w:val="18"/>
          <w:szCs w:val="18"/>
          <w:lang w:val="en-US"/>
        </w:rPr>
        <w:t xml:space="preserve">BV: blood volume; </w:t>
      </w:r>
      <w:r w:rsidR="00C02D17" w:rsidRPr="008379CF">
        <w:rPr>
          <w:rFonts w:ascii="Calibri" w:hAnsi="Calibri" w:cs="Times New Roman"/>
          <w:sz w:val="18"/>
          <w:szCs w:val="18"/>
          <w:lang w:val="en-US"/>
        </w:rPr>
        <w:t>CBF: c</w:t>
      </w:r>
      <w:r w:rsidR="0091668A" w:rsidRPr="008379CF">
        <w:rPr>
          <w:rFonts w:ascii="Calibri" w:hAnsi="Calibri" w:cs="Times New Roman"/>
          <w:sz w:val="18"/>
          <w:szCs w:val="18"/>
          <w:lang w:val="en-US"/>
        </w:rPr>
        <w:t xml:space="preserve">erebral blood flow; CBV: cerebral blood volume; </w:t>
      </w:r>
      <w:proofErr w:type="spellStart"/>
      <w:r w:rsidR="00C45E58" w:rsidRPr="008379CF">
        <w:rPr>
          <w:rFonts w:ascii="Calibri" w:hAnsi="Calibri" w:cs="Times New Roman"/>
          <w:sz w:val="18"/>
          <w:szCs w:val="18"/>
          <w:lang w:val="en-US"/>
        </w:rPr>
        <w:t>CuATSM</w:t>
      </w:r>
      <w:proofErr w:type="spellEnd"/>
      <w:r w:rsidR="00C45E58" w:rsidRPr="008379CF">
        <w:rPr>
          <w:rFonts w:ascii="Calibri" w:hAnsi="Calibri" w:cs="Times New Roman"/>
          <w:sz w:val="18"/>
          <w:szCs w:val="18"/>
          <w:lang w:val="en-US"/>
        </w:rPr>
        <w:t>: diacetyl-</w:t>
      </w:r>
      <w:proofErr w:type="spellStart"/>
      <w:r w:rsidR="00C45E58" w:rsidRPr="008379CF">
        <w:rPr>
          <w:rFonts w:ascii="Calibri" w:hAnsi="Calibri" w:cs="Times New Roman"/>
          <w:sz w:val="18"/>
          <w:szCs w:val="18"/>
          <w:lang w:val="en-US"/>
        </w:rPr>
        <w:t>bis</w:t>
      </w:r>
      <w:proofErr w:type="spellEnd"/>
      <w:r w:rsidR="00C45E58" w:rsidRPr="008379CF">
        <w:rPr>
          <w:rFonts w:ascii="Calibri" w:hAnsi="Calibri" w:cs="Times New Roman"/>
          <w:sz w:val="18"/>
          <w:szCs w:val="18"/>
          <w:lang w:val="en-US"/>
        </w:rPr>
        <w:t>(N4-methylthiosemi-carbazone) copper(II))</w:t>
      </w:r>
      <w:r w:rsidR="00341B42" w:rsidRPr="008379CF">
        <w:rPr>
          <w:rFonts w:ascii="Calibri" w:hAnsi="Calibri" w:cs="Times New Roman"/>
          <w:sz w:val="18"/>
          <w:szCs w:val="18"/>
          <w:lang w:val="en-US"/>
        </w:rPr>
        <w:t xml:space="preserve">; </w:t>
      </w:r>
      <w:r w:rsidR="00D47133" w:rsidRPr="008379CF">
        <w:rPr>
          <w:rFonts w:ascii="Calibri" w:hAnsi="Calibri" w:cs="Times New Roman"/>
          <w:sz w:val="18"/>
          <w:szCs w:val="18"/>
          <w:lang w:val="en-US"/>
        </w:rPr>
        <w:t xml:space="preserve">CXCR4: C-X-C motif chemokine receptor 4; </w:t>
      </w:r>
      <w:r w:rsidR="00CA616C" w:rsidRPr="008379CF">
        <w:rPr>
          <w:rFonts w:ascii="Calibri" w:hAnsi="Calibri" w:cs="Times New Roman"/>
          <w:sz w:val="18"/>
          <w:szCs w:val="18"/>
          <w:lang w:val="en-US"/>
        </w:rPr>
        <w:t xml:space="preserve">D: tissue diffusivity; </w:t>
      </w:r>
      <w:r w:rsidR="00341B42" w:rsidRPr="008379CF">
        <w:rPr>
          <w:rFonts w:ascii="Calibri" w:hAnsi="Calibri" w:cs="Times New Roman"/>
          <w:sz w:val="18"/>
          <w:szCs w:val="18"/>
          <w:lang w:val="en-US"/>
        </w:rPr>
        <w:t xml:space="preserve">D*: perfusion-related diffusion coefficient; </w:t>
      </w:r>
      <w:proofErr w:type="spellStart"/>
      <w:r w:rsidR="00E04C74" w:rsidRPr="008379CF">
        <w:rPr>
          <w:rFonts w:ascii="Calibri" w:hAnsi="Calibri" w:cs="Times New Roman"/>
          <w:sz w:val="18"/>
          <w:szCs w:val="18"/>
          <w:lang w:val="en-US"/>
        </w:rPr>
        <w:t>Dapp</w:t>
      </w:r>
      <w:proofErr w:type="spellEnd"/>
      <w:r w:rsidR="00E04C74" w:rsidRPr="008379CF">
        <w:rPr>
          <w:rFonts w:ascii="Calibri" w:hAnsi="Calibri" w:cs="Times New Roman"/>
          <w:sz w:val="18"/>
          <w:szCs w:val="18"/>
          <w:lang w:val="en-US"/>
        </w:rPr>
        <w:t xml:space="preserve">: non-Gaussian diffusion coefficient; </w:t>
      </w:r>
      <w:r w:rsidR="001F4ADE" w:rsidRPr="008379CF">
        <w:rPr>
          <w:rFonts w:ascii="Calibri" w:hAnsi="Calibri" w:cs="Times New Roman"/>
          <w:sz w:val="18"/>
          <w:szCs w:val="18"/>
          <w:lang w:val="en-US"/>
        </w:rPr>
        <w:t xml:space="preserve">DCE: dynamic contrast-enhanced; </w:t>
      </w:r>
      <w:r w:rsidR="00A15354" w:rsidRPr="008379CF">
        <w:rPr>
          <w:rFonts w:ascii="Calibri" w:hAnsi="Calibri" w:cs="Times New Roman"/>
          <w:sz w:val="18"/>
          <w:szCs w:val="18"/>
          <w:lang w:val="en-US"/>
        </w:rPr>
        <w:t xml:space="preserve">DKI: diffusion kurtosis imaging; </w:t>
      </w:r>
      <w:r w:rsidR="00E25A27" w:rsidRPr="008379CF">
        <w:rPr>
          <w:rFonts w:ascii="Calibri" w:hAnsi="Calibri" w:cs="Times New Roman"/>
          <w:sz w:val="18"/>
          <w:szCs w:val="18"/>
          <w:lang w:val="en-US"/>
        </w:rPr>
        <w:t xml:space="preserve">DSC-MRI: </w:t>
      </w:r>
      <w:r w:rsidR="00C02D17" w:rsidRPr="008379CF">
        <w:rPr>
          <w:rFonts w:ascii="Calibri" w:hAnsi="Calibri" w:cs="Times New Roman"/>
          <w:sz w:val="18"/>
          <w:szCs w:val="18"/>
          <w:lang w:val="en-US"/>
        </w:rPr>
        <w:t>d</w:t>
      </w:r>
      <w:r w:rsidR="00E25A27" w:rsidRPr="008379CF">
        <w:rPr>
          <w:rFonts w:ascii="Calibri" w:hAnsi="Calibri" w:cs="Times New Roman"/>
          <w:sz w:val="18"/>
          <w:szCs w:val="18"/>
          <w:lang w:val="en-US"/>
        </w:rPr>
        <w:t xml:space="preserve">ynamic Susceptibility contrast-enhanced MRI; </w:t>
      </w:r>
      <w:r w:rsidR="00D553EC" w:rsidRPr="008379CF">
        <w:rPr>
          <w:rFonts w:ascii="Calibri" w:hAnsi="Calibri" w:cs="Times New Roman"/>
          <w:sz w:val="18"/>
          <w:szCs w:val="18"/>
          <w:lang w:val="en-US"/>
        </w:rPr>
        <w:t xml:space="preserve">DTI: diffusion tensor imaging; </w:t>
      </w:r>
      <w:r w:rsidR="00C02D17" w:rsidRPr="008379CF">
        <w:rPr>
          <w:rFonts w:ascii="Calibri" w:hAnsi="Calibri" w:cs="Times New Roman"/>
          <w:sz w:val="18"/>
          <w:szCs w:val="18"/>
          <w:lang w:val="en-US"/>
        </w:rPr>
        <w:t>DWI: d</w:t>
      </w:r>
      <w:r w:rsidR="001F2274" w:rsidRPr="008379CF">
        <w:rPr>
          <w:rFonts w:ascii="Calibri" w:hAnsi="Calibri" w:cs="Times New Roman"/>
          <w:sz w:val="18"/>
          <w:szCs w:val="18"/>
          <w:lang w:val="en-US"/>
        </w:rPr>
        <w:t xml:space="preserve">iffusion-weighted imaging; </w:t>
      </w:r>
      <w:r w:rsidR="00C45E58" w:rsidRPr="008379CF">
        <w:rPr>
          <w:rFonts w:ascii="Calibri" w:hAnsi="Calibri" w:cs="Times New Roman"/>
          <w:sz w:val="18"/>
          <w:szCs w:val="18"/>
          <w:lang w:val="en-US"/>
        </w:rPr>
        <w:t>EGFR:</w:t>
      </w:r>
      <w:r w:rsidR="00C45E58" w:rsidRPr="008379CF">
        <w:rPr>
          <w:sz w:val="18"/>
          <w:szCs w:val="18"/>
          <w:lang w:val="en-US"/>
        </w:rPr>
        <w:t xml:space="preserve"> </w:t>
      </w:r>
      <w:r w:rsidR="00C45E58" w:rsidRPr="008379CF">
        <w:rPr>
          <w:rFonts w:ascii="Calibri" w:hAnsi="Calibri" w:cs="Times New Roman"/>
          <w:sz w:val="18"/>
          <w:szCs w:val="18"/>
          <w:lang w:val="en-US"/>
        </w:rPr>
        <w:t xml:space="preserve">epidermal growth factor receptor; </w:t>
      </w:r>
      <w:r w:rsidR="00597BBB" w:rsidRPr="008379CF">
        <w:rPr>
          <w:rFonts w:ascii="Calibri" w:hAnsi="Calibri" w:cs="Times New Roman"/>
          <w:sz w:val="18"/>
          <w:szCs w:val="18"/>
          <w:lang w:val="en-US"/>
        </w:rPr>
        <w:t xml:space="preserve">f: perfusion fraction; </w:t>
      </w:r>
      <w:r w:rsidR="00C45E58" w:rsidRPr="008379CF">
        <w:rPr>
          <w:rFonts w:ascii="Calibri" w:hAnsi="Calibri" w:cs="Times New Roman"/>
          <w:sz w:val="18"/>
          <w:szCs w:val="18"/>
          <w:lang w:val="en-US"/>
        </w:rPr>
        <w:t xml:space="preserve">FAZA: </w:t>
      </w:r>
      <w:proofErr w:type="spellStart"/>
      <w:r w:rsidR="00C45E58" w:rsidRPr="008379CF">
        <w:rPr>
          <w:rFonts w:ascii="Calibri" w:hAnsi="Calibri" w:cs="Times New Roman"/>
          <w:sz w:val="18"/>
          <w:szCs w:val="18"/>
          <w:lang w:val="en-US"/>
        </w:rPr>
        <w:t>fluoroazomycin</w:t>
      </w:r>
      <w:proofErr w:type="spellEnd"/>
      <w:r w:rsidR="00C45E58" w:rsidRPr="008379CF">
        <w:rPr>
          <w:rFonts w:ascii="Calibri" w:hAnsi="Calibri" w:cs="Times New Roman"/>
          <w:sz w:val="18"/>
          <w:szCs w:val="18"/>
          <w:lang w:val="en-US"/>
        </w:rPr>
        <w:t xml:space="preserve"> </w:t>
      </w:r>
      <w:proofErr w:type="spellStart"/>
      <w:r w:rsidR="00C45E58" w:rsidRPr="008379CF">
        <w:rPr>
          <w:rFonts w:ascii="Calibri" w:hAnsi="Calibri" w:cs="Times New Roman"/>
          <w:sz w:val="18"/>
          <w:szCs w:val="18"/>
          <w:lang w:val="en-US"/>
        </w:rPr>
        <w:t>arabinoside</w:t>
      </w:r>
      <w:proofErr w:type="spellEnd"/>
      <w:r w:rsidR="00C45E58" w:rsidRPr="008379CF">
        <w:rPr>
          <w:rFonts w:ascii="Calibri" w:hAnsi="Calibri" w:cs="Times New Roman"/>
          <w:sz w:val="18"/>
          <w:szCs w:val="18"/>
          <w:lang w:val="en-US"/>
        </w:rPr>
        <w:t xml:space="preserve">; </w:t>
      </w:r>
      <w:proofErr w:type="spellStart"/>
      <w:r w:rsidR="00B20FA4" w:rsidRPr="008379CF">
        <w:rPr>
          <w:rFonts w:ascii="Calibri" w:hAnsi="Calibri" w:cs="Times New Roman"/>
          <w:sz w:val="18"/>
          <w:szCs w:val="18"/>
          <w:lang w:val="en-US"/>
        </w:rPr>
        <w:t>fD</w:t>
      </w:r>
      <w:proofErr w:type="spellEnd"/>
      <w:r w:rsidR="00B20FA4" w:rsidRPr="008379CF">
        <w:rPr>
          <w:rFonts w:ascii="Calibri" w:hAnsi="Calibri" w:cs="Times New Roman"/>
          <w:sz w:val="18"/>
          <w:szCs w:val="18"/>
          <w:lang w:val="en-US"/>
        </w:rPr>
        <w:t xml:space="preserve">*: relative perfusion; </w:t>
      </w:r>
      <w:r w:rsidR="00C45E58" w:rsidRPr="008379CF">
        <w:rPr>
          <w:rFonts w:ascii="Calibri" w:hAnsi="Calibri" w:cs="Times New Roman"/>
          <w:sz w:val="18"/>
          <w:szCs w:val="18"/>
          <w:lang w:val="en-US"/>
        </w:rPr>
        <w:t xml:space="preserve">FDG: </w:t>
      </w:r>
      <w:proofErr w:type="spellStart"/>
      <w:r w:rsidR="00C45E58" w:rsidRPr="008379CF">
        <w:rPr>
          <w:rFonts w:ascii="Calibri" w:hAnsi="Calibri" w:cs="Times New Roman"/>
          <w:sz w:val="18"/>
          <w:szCs w:val="18"/>
          <w:lang w:val="en-US"/>
        </w:rPr>
        <w:t>fluorodeoxyglucose</w:t>
      </w:r>
      <w:proofErr w:type="spellEnd"/>
      <w:r w:rsidR="00C45E58" w:rsidRPr="008379CF">
        <w:rPr>
          <w:rFonts w:ascii="Calibri" w:hAnsi="Calibri" w:cs="Times New Roman"/>
          <w:sz w:val="18"/>
          <w:szCs w:val="18"/>
          <w:lang w:val="en-US"/>
        </w:rPr>
        <w:t xml:space="preserve">; FLT: </w:t>
      </w:r>
      <w:proofErr w:type="spellStart"/>
      <w:r w:rsidR="00C45E58" w:rsidRPr="008379CF">
        <w:rPr>
          <w:rFonts w:ascii="Calibri" w:hAnsi="Calibri" w:cs="Times New Roman"/>
          <w:sz w:val="18"/>
          <w:szCs w:val="18"/>
          <w:lang w:val="en-US"/>
        </w:rPr>
        <w:t>fluorothymidine</w:t>
      </w:r>
      <w:proofErr w:type="spellEnd"/>
      <w:r w:rsidR="00C45E58" w:rsidRPr="008379CF">
        <w:rPr>
          <w:rFonts w:ascii="Calibri" w:hAnsi="Calibri" w:cs="Times New Roman"/>
          <w:sz w:val="18"/>
          <w:szCs w:val="18"/>
          <w:lang w:val="en-US"/>
        </w:rPr>
        <w:t xml:space="preserve">; FMISO: </w:t>
      </w:r>
      <w:proofErr w:type="spellStart"/>
      <w:r w:rsidR="00C45E58" w:rsidRPr="008379CF">
        <w:rPr>
          <w:rFonts w:ascii="Calibri" w:hAnsi="Calibri" w:cs="Times New Roman"/>
          <w:sz w:val="18"/>
          <w:szCs w:val="18"/>
          <w:lang w:val="en-US"/>
        </w:rPr>
        <w:t>fluoromisonidazole</w:t>
      </w:r>
      <w:proofErr w:type="spellEnd"/>
      <w:r w:rsidR="00C45E58" w:rsidRPr="008379CF">
        <w:rPr>
          <w:rFonts w:ascii="Calibri" w:hAnsi="Calibri" w:cs="Times New Roman"/>
          <w:sz w:val="18"/>
          <w:szCs w:val="18"/>
          <w:lang w:val="en-US"/>
        </w:rPr>
        <w:t xml:space="preserve">; </w:t>
      </w:r>
      <w:r w:rsidR="002726D1" w:rsidRPr="008379CF">
        <w:rPr>
          <w:rFonts w:ascii="Calibri" w:hAnsi="Calibri" w:cs="Times New Roman"/>
          <w:sz w:val="18"/>
          <w:szCs w:val="18"/>
          <w:lang w:val="en-US"/>
        </w:rPr>
        <w:t xml:space="preserve">IAUGC: </w:t>
      </w:r>
      <w:r w:rsidR="00C02D17" w:rsidRPr="008379CF">
        <w:rPr>
          <w:rFonts w:ascii="Calibri" w:hAnsi="Calibri" w:cs="Times New Roman"/>
          <w:sz w:val="18"/>
          <w:szCs w:val="18"/>
          <w:lang w:val="en-US"/>
        </w:rPr>
        <w:t>i</w:t>
      </w:r>
      <w:r w:rsidR="00A227DE" w:rsidRPr="008379CF">
        <w:rPr>
          <w:rFonts w:ascii="Calibri" w:hAnsi="Calibri" w:cs="Times New Roman"/>
          <w:sz w:val="18"/>
          <w:szCs w:val="18"/>
          <w:lang w:val="en-US"/>
        </w:rPr>
        <w:t>nitial are</w:t>
      </w:r>
      <w:r w:rsidR="002726D1" w:rsidRPr="008379CF">
        <w:rPr>
          <w:rFonts w:ascii="Calibri" w:hAnsi="Calibri" w:cs="Times New Roman"/>
          <w:sz w:val="18"/>
          <w:szCs w:val="18"/>
          <w:lang w:val="en-US"/>
        </w:rPr>
        <w:t xml:space="preserve">a under gadolinium curve; </w:t>
      </w:r>
      <w:r w:rsidR="007274FD" w:rsidRPr="008379CF">
        <w:rPr>
          <w:rFonts w:ascii="Calibri" w:hAnsi="Calibri" w:cs="Times New Roman"/>
          <w:sz w:val="18"/>
          <w:szCs w:val="18"/>
          <w:lang w:val="en-US"/>
        </w:rPr>
        <w:t xml:space="preserve">IVIM: </w:t>
      </w:r>
      <w:r w:rsidR="00C02D17" w:rsidRPr="008379CF">
        <w:rPr>
          <w:rFonts w:ascii="Calibri" w:hAnsi="Calibri" w:cs="Times New Roman"/>
          <w:sz w:val="18"/>
          <w:szCs w:val="18"/>
          <w:lang w:val="en-US"/>
        </w:rPr>
        <w:t>i</w:t>
      </w:r>
      <w:r w:rsidR="007274FD" w:rsidRPr="008379CF">
        <w:rPr>
          <w:rFonts w:ascii="Calibri" w:hAnsi="Calibri" w:cs="Times New Roman"/>
          <w:sz w:val="18"/>
          <w:szCs w:val="18"/>
          <w:lang w:val="en-US"/>
        </w:rPr>
        <w:t xml:space="preserve">ntravoxel incoherent motion; </w:t>
      </w:r>
      <w:proofErr w:type="spellStart"/>
      <w:r w:rsidR="00A6084A" w:rsidRPr="008379CF">
        <w:rPr>
          <w:rFonts w:ascii="Calibri" w:hAnsi="Calibri" w:cs="Times New Roman"/>
          <w:sz w:val="18"/>
          <w:szCs w:val="18"/>
          <w:lang w:val="en-US"/>
        </w:rPr>
        <w:t>Kapp</w:t>
      </w:r>
      <w:proofErr w:type="spellEnd"/>
      <w:r w:rsidR="00A6084A" w:rsidRPr="008379CF">
        <w:rPr>
          <w:rFonts w:ascii="Calibri" w:hAnsi="Calibri" w:cs="Times New Roman"/>
          <w:sz w:val="18"/>
          <w:szCs w:val="18"/>
          <w:lang w:val="en-US"/>
        </w:rPr>
        <w:t xml:space="preserve">: apparent kurtosis; </w:t>
      </w:r>
      <w:proofErr w:type="spellStart"/>
      <w:r w:rsidR="002726D1" w:rsidRPr="008379CF">
        <w:rPr>
          <w:rFonts w:ascii="Calibri" w:hAnsi="Calibri" w:cs="Times New Roman"/>
          <w:sz w:val="18"/>
          <w:szCs w:val="18"/>
          <w:lang w:val="en-US"/>
        </w:rPr>
        <w:t>kep</w:t>
      </w:r>
      <w:proofErr w:type="spellEnd"/>
      <w:r w:rsidR="002726D1" w:rsidRPr="008379CF">
        <w:rPr>
          <w:rFonts w:ascii="Calibri" w:hAnsi="Calibri" w:cs="Times New Roman"/>
          <w:sz w:val="18"/>
          <w:szCs w:val="18"/>
          <w:lang w:val="en-US"/>
        </w:rPr>
        <w:t xml:space="preserve">: rate constant; </w:t>
      </w:r>
      <w:proofErr w:type="spellStart"/>
      <w:r w:rsidR="007331CC" w:rsidRPr="008379CF">
        <w:rPr>
          <w:rFonts w:ascii="Calibri" w:hAnsi="Calibri" w:cs="Times New Roman"/>
          <w:sz w:val="18"/>
          <w:szCs w:val="18"/>
          <w:lang w:val="en-US"/>
        </w:rPr>
        <w:t>K</w:t>
      </w:r>
      <w:r w:rsidR="007331CC" w:rsidRPr="008379CF">
        <w:rPr>
          <w:rFonts w:ascii="Calibri" w:hAnsi="Calibri" w:cs="Times New Roman"/>
          <w:sz w:val="18"/>
          <w:szCs w:val="18"/>
          <w:vertAlign w:val="superscript"/>
          <w:lang w:val="en-US"/>
        </w:rPr>
        <w:t>trans</w:t>
      </w:r>
      <w:proofErr w:type="spellEnd"/>
      <w:r w:rsidR="007331CC" w:rsidRPr="008379CF">
        <w:rPr>
          <w:rFonts w:ascii="Calibri" w:hAnsi="Calibri" w:cs="Times New Roman"/>
          <w:sz w:val="18"/>
          <w:szCs w:val="18"/>
          <w:lang w:val="en-US"/>
        </w:rPr>
        <w:t xml:space="preserve">: transfer constant; </w:t>
      </w:r>
      <w:r w:rsidR="00D64C3D" w:rsidRPr="008379CF">
        <w:rPr>
          <w:rFonts w:ascii="Calibri" w:hAnsi="Calibri" w:cs="Times New Roman"/>
          <w:sz w:val="18"/>
          <w:szCs w:val="18"/>
          <w:lang w:val="en-US"/>
        </w:rPr>
        <w:t>MRS</w:t>
      </w:r>
      <w:r w:rsidR="003306DE" w:rsidRPr="008379CF">
        <w:rPr>
          <w:rFonts w:ascii="Calibri" w:hAnsi="Calibri" w:cs="Times New Roman"/>
          <w:sz w:val="18"/>
          <w:szCs w:val="18"/>
          <w:lang w:val="en-US"/>
        </w:rPr>
        <w:t xml:space="preserve">: </w:t>
      </w:r>
      <w:r w:rsidR="00D64C3D" w:rsidRPr="008379CF">
        <w:rPr>
          <w:rFonts w:ascii="Calibri" w:hAnsi="Calibri" w:cs="Times New Roman"/>
          <w:sz w:val="18"/>
          <w:szCs w:val="18"/>
          <w:lang w:val="en-US"/>
        </w:rPr>
        <w:t xml:space="preserve">magnetic resonance spectroscopy; MRSI: </w:t>
      </w:r>
      <w:r w:rsidR="003306DE" w:rsidRPr="008379CF">
        <w:rPr>
          <w:rFonts w:ascii="Calibri" w:hAnsi="Calibri" w:cs="Times New Roman"/>
          <w:sz w:val="18"/>
          <w:szCs w:val="18"/>
          <w:lang w:val="en-US"/>
        </w:rPr>
        <w:t xml:space="preserve">magnetic resonance spectroscopic imaging; </w:t>
      </w:r>
      <w:r w:rsidR="0091668A" w:rsidRPr="008379CF">
        <w:rPr>
          <w:rFonts w:ascii="Calibri" w:hAnsi="Calibri" w:cs="Times New Roman"/>
          <w:sz w:val="18"/>
          <w:szCs w:val="18"/>
          <w:lang w:val="en-US"/>
        </w:rPr>
        <w:t xml:space="preserve">MTT: mean transit time; </w:t>
      </w:r>
      <w:r w:rsidR="004C6E8D" w:rsidRPr="008379CF">
        <w:rPr>
          <w:rFonts w:ascii="Calibri" w:hAnsi="Calibri" w:cs="Times New Roman"/>
          <w:sz w:val="18"/>
          <w:szCs w:val="18"/>
          <w:lang w:val="en-US"/>
        </w:rPr>
        <w:t xml:space="preserve">PET: </w:t>
      </w:r>
      <w:r w:rsidR="007450A7" w:rsidRPr="008379CF">
        <w:rPr>
          <w:rFonts w:ascii="Calibri" w:hAnsi="Calibri" w:cs="Times New Roman"/>
          <w:sz w:val="18"/>
          <w:szCs w:val="18"/>
          <w:lang w:val="en-US"/>
        </w:rPr>
        <w:t>positron e</w:t>
      </w:r>
      <w:r w:rsidR="004C6E8D" w:rsidRPr="008379CF">
        <w:rPr>
          <w:rFonts w:ascii="Calibri" w:hAnsi="Calibri" w:cs="Times New Roman"/>
          <w:sz w:val="18"/>
          <w:szCs w:val="18"/>
          <w:lang w:val="en-US"/>
        </w:rPr>
        <w:t>missi</w:t>
      </w:r>
      <w:r w:rsidR="007450A7" w:rsidRPr="008379CF">
        <w:rPr>
          <w:rFonts w:ascii="Calibri" w:hAnsi="Calibri" w:cs="Times New Roman"/>
          <w:sz w:val="18"/>
          <w:szCs w:val="18"/>
          <w:lang w:val="en-US"/>
        </w:rPr>
        <w:t xml:space="preserve">on </w:t>
      </w:r>
      <w:r w:rsidR="008379CF" w:rsidRPr="008379CF">
        <w:rPr>
          <w:rFonts w:ascii="Calibri" w:hAnsi="Calibri" w:cs="Times New Roman"/>
          <w:sz w:val="18"/>
          <w:szCs w:val="18"/>
          <w:lang w:val="en-US"/>
        </w:rPr>
        <w:t>tomography</w:t>
      </w:r>
      <w:r w:rsidR="004C6E8D" w:rsidRPr="008379CF">
        <w:rPr>
          <w:rFonts w:ascii="Calibri" w:hAnsi="Calibri" w:cs="Times New Roman"/>
          <w:sz w:val="18"/>
          <w:szCs w:val="18"/>
          <w:lang w:val="en-US"/>
        </w:rPr>
        <w:t xml:space="preserve">; </w:t>
      </w:r>
      <w:r w:rsidR="00C45E58" w:rsidRPr="008379CF">
        <w:rPr>
          <w:rFonts w:ascii="Calibri" w:hAnsi="Calibri" w:cs="Times New Roman"/>
          <w:sz w:val="18"/>
          <w:szCs w:val="18"/>
          <w:lang w:val="en-US"/>
        </w:rPr>
        <w:t xml:space="preserve">PSMA: prostate-specific membrane antigen; </w:t>
      </w:r>
      <w:r w:rsidR="003D417F" w:rsidRPr="008379CF">
        <w:rPr>
          <w:rFonts w:ascii="Calibri" w:hAnsi="Calibri" w:cs="Times New Roman"/>
          <w:sz w:val="18"/>
          <w:szCs w:val="18"/>
          <w:lang w:val="en-US"/>
        </w:rPr>
        <w:t xml:space="preserve">R2*: transverse relaxation rate; </w:t>
      </w:r>
      <w:r w:rsidR="005F2B41" w:rsidRPr="008379CF">
        <w:rPr>
          <w:rFonts w:ascii="Calibri" w:hAnsi="Calibri" w:cs="Times New Roman"/>
          <w:sz w:val="18"/>
          <w:szCs w:val="18"/>
          <w:lang w:val="en-US"/>
        </w:rPr>
        <w:t xml:space="preserve">SEM: stretched-exponential model; </w:t>
      </w:r>
      <w:r w:rsidR="00B059D6" w:rsidRPr="008379CF">
        <w:rPr>
          <w:rFonts w:ascii="Calibri" w:hAnsi="Calibri" w:cs="Times New Roman"/>
          <w:sz w:val="18"/>
          <w:szCs w:val="18"/>
          <w:lang w:val="en-US"/>
        </w:rPr>
        <w:t xml:space="preserve">SSTR: somatostatin receptors; </w:t>
      </w:r>
      <w:r w:rsidR="009B6E67" w:rsidRPr="008379CF">
        <w:rPr>
          <w:rFonts w:ascii="Calibri" w:hAnsi="Calibri"/>
          <w:sz w:val="18"/>
          <w:szCs w:val="18"/>
          <w:lang w:val="en-US"/>
        </w:rPr>
        <w:t xml:space="preserve">SUV = standardized uptake value ; </w:t>
      </w:r>
      <w:r w:rsidR="00171336" w:rsidRPr="008379CF">
        <w:rPr>
          <w:rFonts w:ascii="Calibri" w:hAnsi="Calibri"/>
          <w:sz w:val="18"/>
          <w:szCs w:val="18"/>
          <w:lang w:val="en-US"/>
        </w:rPr>
        <w:t xml:space="preserve">TOLD: tissue oxygen level dependent; </w:t>
      </w:r>
      <w:proofErr w:type="spellStart"/>
      <w:r w:rsidR="002726D1" w:rsidRPr="008379CF">
        <w:rPr>
          <w:rFonts w:ascii="Calibri" w:hAnsi="Calibri" w:cs="Times New Roman"/>
          <w:sz w:val="18"/>
          <w:szCs w:val="18"/>
          <w:lang w:val="en-US"/>
        </w:rPr>
        <w:t>ve</w:t>
      </w:r>
      <w:proofErr w:type="spellEnd"/>
      <w:r w:rsidR="002726D1" w:rsidRPr="008379CF">
        <w:rPr>
          <w:rFonts w:ascii="Calibri" w:hAnsi="Calibri" w:cs="Times New Roman"/>
          <w:sz w:val="18"/>
          <w:szCs w:val="18"/>
          <w:lang w:val="en-US"/>
        </w:rPr>
        <w:t xml:space="preserve">: </w:t>
      </w:r>
      <w:r w:rsidR="00C02D17" w:rsidRPr="008379CF">
        <w:rPr>
          <w:rFonts w:ascii="Calibri" w:hAnsi="Calibri" w:cs="Times New Roman"/>
          <w:sz w:val="18"/>
          <w:szCs w:val="18"/>
          <w:lang w:val="en-US"/>
        </w:rPr>
        <w:t>l</w:t>
      </w:r>
      <w:r w:rsidR="002726D1" w:rsidRPr="008379CF">
        <w:rPr>
          <w:rFonts w:ascii="Calibri" w:hAnsi="Calibri" w:cs="Times New Roman"/>
          <w:sz w:val="18"/>
          <w:szCs w:val="18"/>
          <w:lang w:val="en-US"/>
        </w:rPr>
        <w:t>eakage space fraction</w:t>
      </w:r>
      <w:r w:rsidR="00C02D17" w:rsidRPr="008379CF">
        <w:rPr>
          <w:rFonts w:ascii="Calibri" w:hAnsi="Calibri" w:cs="Times New Roman"/>
          <w:sz w:val="18"/>
          <w:szCs w:val="18"/>
          <w:lang w:val="en-US"/>
        </w:rPr>
        <w:t xml:space="preserve">; </w:t>
      </w:r>
      <w:proofErr w:type="spellStart"/>
      <w:r w:rsidR="00C02D17" w:rsidRPr="008379CF">
        <w:rPr>
          <w:rFonts w:ascii="Calibri" w:hAnsi="Calibri" w:cs="Times New Roman"/>
          <w:sz w:val="18"/>
          <w:szCs w:val="18"/>
          <w:lang w:val="en-US"/>
        </w:rPr>
        <w:t>vp</w:t>
      </w:r>
      <w:proofErr w:type="spellEnd"/>
      <w:r w:rsidR="00C02D17" w:rsidRPr="008379CF">
        <w:rPr>
          <w:rFonts w:ascii="Calibri" w:hAnsi="Calibri" w:cs="Times New Roman"/>
          <w:sz w:val="18"/>
          <w:szCs w:val="18"/>
          <w:lang w:val="en-US"/>
        </w:rPr>
        <w:t>: f</w:t>
      </w:r>
      <w:r w:rsidR="002726D1" w:rsidRPr="008379CF">
        <w:rPr>
          <w:rFonts w:ascii="Calibri" w:hAnsi="Calibri" w:cs="Times New Roman"/>
          <w:sz w:val="18"/>
          <w:szCs w:val="18"/>
          <w:lang w:val="en-US"/>
        </w:rPr>
        <w:t>ractional plasma volume.</w:t>
      </w:r>
    </w:p>
    <w:p w14:paraId="222428EA" w14:textId="77777777" w:rsidR="000550A5" w:rsidRPr="008379CF" w:rsidRDefault="000550A5" w:rsidP="000550A5">
      <w:pPr>
        <w:rPr>
          <w:rFonts w:ascii="Calibri" w:hAnsi="Calibri" w:cs="Times New Roman"/>
          <w:lang w:val="en-US"/>
        </w:rPr>
      </w:pPr>
    </w:p>
    <w:p w14:paraId="6042521A" w14:textId="77777777" w:rsidR="000550A5" w:rsidRPr="008379CF" w:rsidRDefault="000550A5" w:rsidP="000550A5">
      <w:pPr>
        <w:rPr>
          <w:rFonts w:ascii="Calibri" w:hAnsi="Calibri" w:cs="Times New Roman"/>
          <w:lang w:val="en-US"/>
        </w:rPr>
      </w:pPr>
    </w:p>
    <w:p w14:paraId="6B549904" w14:textId="77777777" w:rsidR="000550A5" w:rsidRPr="008379CF" w:rsidRDefault="000550A5" w:rsidP="000550A5">
      <w:pPr>
        <w:rPr>
          <w:rFonts w:ascii="Calibri" w:hAnsi="Calibri" w:cs="Times New Roman"/>
          <w:lang w:val="en-US"/>
        </w:rPr>
      </w:pPr>
    </w:p>
    <w:p w14:paraId="277F2C09" w14:textId="77777777" w:rsidR="000550A5" w:rsidRPr="008379CF" w:rsidRDefault="000550A5">
      <w:pPr>
        <w:rPr>
          <w:rFonts w:ascii="Calibri" w:hAnsi="Calibri"/>
          <w:lang w:val="en-US"/>
        </w:rPr>
      </w:pPr>
    </w:p>
    <w:sectPr w:rsidR="000550A5" w:rsidRPr="008379CF" w:rsidSect="008C5BCA">
      <w:footerReference w:type="default" r:id="rId7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1F9CED" w14:textId="77777777" w:rsidR="00B20AFD" w:rsidRDefault="00B20AFD" w:rsidP="008379CF">
      <w:r>
        <w:separator/>
      </w:r>
    </w:p>
  </w:endnote>
  <w:endnote w:type="continuationSeparator" w:id="0">
    <w:p w14:paraId="02A1D5F0" w14:textId="77777777" w:rsidR="00B20AFD" w:rsidRDefault="00B20AFD" w:rsidP="008379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4865D8" w14:textId="22DB6170" w:rsidR="008379CF" w:rsidRPr="008379CF" w:rsidRDefault="008379CF">
    <w:pPr>
      <w:pStyle w:val="Footer"/>
      <w:rPr>
        <w:rFonts w:ascii="Times New Roman" w:hAnsi="Times New Roman" w:cs="Times New Roman"/>
      </w:rPr>
    </w:pPr>
    <w:proofErr w:type="spellStart"/>
    <w:r w:rsidRPr="008379CF">
      <w:rPr>
        <w:rFonts w:ascii="Times New Roman" w:hAnsi="Times New Roman" w:cs="Times New Roman"/>
      </w:rPr>
      <w:t>Insights</w:t>
    </w:r>
    <w:proofErr w:type="spellEnd"/>
    <w:r w:rsidRPr="008379CF">
      <w:rPr>
        <w:rFonts w:ascii="Times New Roman" w:hAnsi="Times New Roman" w:cs="Times New Roman"/>
      </w:rPr>
      <w:t xml:space="preserve"> </w:t>
    </w:r>
    <w:proofErr w:type="spellStart"/>
    <w:r w:rsidRPr="008379CF">
      <w:rPr>
        <w:rFonts w:ascii="Times New Roman" w:hAnsi="Times New Roman" w:cs="Times New Roman"/>
      </w:rPr>
      <w:t>Imaging</w:t>
    </w:r>
    <w:proofErr w:type="spellEnd"/>
    <w:r w:rsidRPr="008379CF">
      <w:rPr>
        <w:rFonts w:ascii="Times New Roman" w:hAnsi="Times New Roman" w:cs="Times New Roman"/>
      </w:rPr>
      <w:t xml:space="preserve"> (2018) García-Figueiras R, </w:t>
    </w:r>
    <w:proofErr w:type="spellStart"/>
    <w:r w:rsidRPr="008379CF">
      <w:rPr>
        <w:rFonts w:ascii="Times New Roman" w:hAnsi="Times New Roman" w:cs="Times New Roman"/>
      </w:rPr>
      <w:t>Baleato</w:t>
    </w:r>
    <w:proofErr w:type="spellEnd"/>
    <w:r w:rsidRPr="008379CF">
      <w:rPr>
        <w:rFonts w:ascii="Times New Roman" w:hAnsi="Times New Roman" w:cs="Times New Roman"/>
      </w:rPr>
      <w:t xml:space="preserve">-González S, </w:t>
    </w:r>
    <w:proofErr w:type="spellStart"/>
    <w:r w:rsidRPr="008379CF">
      <w:rPr>
        <w:rFonts w:ascii="Times New Roman" w:hAnsi="Times New Roman" w:cs="Times New Roman"/>
      </w:rPr>
      <w:t>Padhani</w:t>
    </w:r>
    <w:proofErr w:type="spellEnd"/>
    <w:r w:rsidRPr="008379CF">
      <w:rPr>
        <w:rFonts w:ascii="Times New Roman" w:hAnsi="Times New Roman" w:cs="Times New Roman"/>
      </w:rPr>
      <w:t xml:space="preserve"> AR et al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2597E4" w14:textId="77777777" w:rsidR="00B20AFD" w:rsidRDefault="00B20AFD" w:rsidP="008379CF">
      <w:r>
        <w:separator/>
      </w:r>
    </w:p>
  </w:footnote>
  <w:footnote w:type="continuationSeparator" w:id="0">
    <w:p w14:paraId="71A6823D" w14:textId="77777777" w:rsidR="00B20AFD" w:rsidRDefault="00B20AFD" w:rsidP="008379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550A5"/>
    <w:rsid w:val="00037492"/>
    <w:rsid w:val="000550A5"/>
    <w:rsid w:val="0009030C"/>
    <w:rsid w:val="000B7829"/>
    <w:rsid w:val="000C4A8D"/>
    <w:rsid w:val="000D3769"/>
    <w:rsid w:val="00165A8F"/>
    <w:rsid w:val="00171336"/>
    <w:rsid w:val="001C7FFE"/>
    <w:rsid w:val="001D61A3"/>
    <w:rsid w:val="001E291F"/>
    <w:rsid w:val="001F2274"/>
    <w:rsid w:val="001F4ADE"/>
    <w:rsid w:val="002226D8"/>
    <w:rsid w:val="00231381"/>
    <w:rsid w:val="002726D1"/>
    <w:rsid w:val="002A3512"/>
    <w:rsid w:val="002C253A"/>
    <w:rsid w:val="002D37E2"/>
    <w:rsid w:val="002D513A"/>
    <w:rsid w:val="002E6A71"/>
    <w:rsid w:val="00327A4A"/>
    <w:rsid w:val="00327B52"/>
    <w:rsid w:val="003306DE"/>
    <w:rsid w:val="003358E6"/>
    <w:rsid w:val="00341B42"/>
    <w:rsid w:val="00367274"/>
    <w:rsid w:val="00395AA4"/>
    <w:rsid w:val="003D417F"/>
    <w:rsid w:val="003E461A"/>
    <w:rsid w:val="003F7AB2"/>
    <w:rsid w:val="00403925"/>
    <w:rsid w:val="0042239A"/>
    <w:rsid w:val="00431E43"/>
    <w:rsid w:val="00444C24"/>
    <w:rsid w:val="00444E99"/>
    <w:rsid w:val="004A46BF"/>
    <w:rsid w:val="004B4554"/>
    <w:rsid w:val="004C6E8D"/>
    <w:rsid w:val="004D2743"/>
    <w:rsid w:val="00507467"/>
    <w:rsid w:val="00546F4C"/>
    <w:rsid w:val="00597BBB"/>
    <w:rsid w:val="005B2269"/>
    <w:rsid w:val="005C61C2"/>
    <w:rsid w:val="005F2B41"/>
    <w:rsid w:val="0060600A"/>
    <w:rsid w:val="00621BF1"/>
    <w:rsid w:val="006267B8"/>
    <w:rsid w:val="006362FF"/>
    <w:rsid w:val="00673006"/>
    <w:rsid w:val="006F0C91"/>
    <w:rsid w:val="006F472D"/>
    <w:rsid w:val="00724594"/>
    <w:rsid w:val="007274FD"/>
    <w:rsid w:val="007331CC"/>
    <w:rsid w:val="007450A7"/>
    <w:rsid w:val="0075328E"/>
    <w:rsid w:val="00753C7D"/>
    <w:rsid w:val="0081043E"/>
    <w:rsid w:val="00811559"/>
    <w:rsid w:val="008379CF"/>
    <w:rsid w:val="00842872"/>
    <w:rsid w:val="008B1968"/>
    <w:rsid w:val="008C0247"/>
    <w:rsid w:val="008C5BCA"/>
    <w:rsid w:val="00907FEA"/>
    <w:rsid w:val="00912698"/>
    <w:rsid w:val="00916509"/>
    <w:rsid w:val="0091668A"/>
    <w:rsid w:val="009449F5"/>
    <w:rsid w:val="009A6574"/>
    <w:rsid w:val="009B4159"/>
    <w:rsid w:val="009B6E67"/>
    <w:rsid w:val="009F236A"/>
    <w:rsid w:val="00A15354"/>
    <w:rsid w:val="00A227DE"/>
    <w:rsid w:val="00A45F87"/>
    <w:rsid w:val="00A579B3"/>
    <w:rsid w:val="00A6084A"/>
    <w:rsid w:val="00AE6DDB"/>
    <w:rsid w:val="00AF3FF6"/>
    <w:rsid w:val="00B00878"/>
    <w:rsid w:val="00B021EB"/>
    <w:rsid w:val="00B059D6"/>
    <w:rsid w:val="00B14DE6"/>
    <w:rsid w:val="00B20AFD"/>
    <w:rsid w:val="00B20FA4"/>
    <w:rsid w:val="00B44BC8"/>
    <w:rsid w:val="00B54F24"/>
    <w:rsid w:val="00B62A57"/>
    <w:rsid w:val="00B62FBD"/>
    <w:rsid w:val="00B85737"/>
    <w:rsid w:val="00B9725E"/>
    <w:rsid w:val="00BA61E0"/>
    <w:rsid w:val="00BC282C"/>
    <w:rsid w:val="00C02CE2"/>
    <w:rsid w:val="00C02D17"/>
    <w:rsid w:val="00C3109B"/>
    <w:rsid w:val="00C426DA"/>
    <w:rsid w:val="00C45E58"/>
    <w:rsid w:val="00C54286"/>
    <w:rsid w:val="00CA616C"/>
    <w:rsid w:val="00CB4886"/>
    <w:rsid w:val="00D321BA"/>
    <w:rsid w:val="00D33CD4"/>
    <w:rsid w:val="00D44032"/>
    <w:rsid w:val="00D47133"/>
    <w:rsid w:val="00D553EC"/>
    <w:rsid w:val="00D64C3D"/>
    <w:rsid w:val="00D72B35"/>
    <w:rsid w:val="00D86386"/>
    <w:rsid w:val="00D91A9C"/>
    <w:rsid w:val="00DF62D9"/>
    <w:rsid w:val="00E04C74"/>
    <w:rsid w:val="00E25A27"/>
    <w:rsid w:val="00E30DF5"/>
    <w:rsid w:val="00EB448A"/>
    <w:rsid w:val="00EF67CB"/>
    <w:rsid w:val="00F03137"/>
    <w:rsid w:val="00F43B14"/>
    <w:rsid w:val="00F804DE"/>
    <w:rsid w:val="00F90061"/>
    <w:rsid w:val="00FA0231"/>
    <w:rsid w:val="00FD3FC9"/>
    <w:rsid w:val="00FE7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D9BC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51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1D61A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/>
    </w:rPr>
  </w:style>
  <w:style w:type="paragraph" w:styleId="Header">
    <w:name w:val="header"/>
    <w:basedOn w:val="Normal"/>
    <w:link w:val="HeaderChar"/>
    <w:uiPriority w:val="99"/>
    <w:unhideWhenUsed/>
    <w:rsid w:val="008379CF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79CF"/>
  </w:style>
  <w:style w:type="paragraph" w:styleId="Footer">
    <w:name w:val="footer"/>
    <w:basedOn w:val="Normal"/>
    <w:link w:val="FooterChar"/>
    <w:uiPriority w:val="99"/>
    <w:unhideWhenUsed/>
    <w:rsid w:val="008379CF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79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51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1D61A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/>
    </w:rPr>
  </w:style>
  <w:style w:type="paragraph" w:styleId="Header">
    <w:name w:val="header"/>
    <w:basedOn w:val="Normal"/>
    <w:link w:val="HeaderChar"/>
    <w:uiPriority w:val="99"/>
    <w:unhideWhenUsed/>
    <w:rsid w:val="008379CF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79CF"/>
  </w:style>
  <w:style w:type="paragraph" w:styleId="Footer">
    <w:name w:val="footer"/>
    <w:basedOn w:val="Normal"/>
    <w:link w:val="FooterChar"/>
    <w:uiPriority w:val="99"/>
    <w:unhideWhenUsed/>
    <w:rsid w:val="008379CF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79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63</Words>
  <Characters>8323</Characters>
  <Application>Microsoft Office Word</Application>
  <DocSecurity>0</DocSecurity>
  <Lines>756</Lines>
  <Paragraphs>225</Paragraphs>
  <ScaleCrop>false</ScaleCrop>
  <Company/>
  <LinksUpToDate>false</LinksUpToDate>
  <CharactersWithSpaces>9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García</dc:creator>
  <cp:keywords/>
  <dc:description/>
  <cp:lastModifiedBy>AENCILAY</cp:lastModifiedBy>
  <cp:revision>6</cp:revision>
  <dcterms:created xsi:type="dcterms:W3CDTF">2018-11-08T09:31:00Z</dcterms:created>
  <dcterms:modified xsi:type="dcterms:W3CDTF">2019-01-28T02:07:00Z</dcterms:modified>
</cp:coreProperties>
</file>